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63C75" w14:textId="07D42438" w:rsidR="003A004C" w:rsidRPr="00976EFC" w:rsidRDefault="003A004C" w:rsidP="003A004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76EF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43B5B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2B04EB">
        <w:rPr>
          <w:rFonts w:ascii="Times New Roman" w:hAnsi="Times New Roman" w:cs="Times New Roman"/>
          <w:b/>
          <w:sz w:val="24"/>
          <w:szCs w:val="24"/>
        </w:rPr>
        <w:t>3</w:t>
      </w:r>
      <w:r w:rsidRPr="00976EF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C25A0">
        <w:rPr>
          <w:rFonts w:ascii="Times New Roman" w:hAnsi="Times New Roman" w:cs="Times New Roman"/>
          <w:b/>
          <w:sz w:val="24"/>
          <w:szCs w:val="24"/>
        </w:rPr>
        <w:t xml:space="preserve">Proportional hazards </w:t>
      </w:r>
      <w:r w:rsidR="00940A4E">
        <w:rPr>
          <w:rFonts w:ascii="Times New Roman" w:hAnsi="Times New Roman" w:cs="Times New Roman"/>
          <w:b/>
          <w:sz w:val="24"/>
          <w:szCs w:val="24"/>
        </w:rPr>
        <w:t>models</w:t>
      </w:r>
      <w:r w:rsidR="00DB69D3">
        <w:rPr>
          <w:rFonts w:ascii="Times New Roman" w:hAnsi="Times New Roman" w:cs="Times New Roman"/>
          <w:b/>
          <w:sz w:val="24"/>
          <w:szCs w:val="24"/>
        </w:rPr>
        <w:t xml:space="preserve"> for</w:t>
      </w:r>
      <w:r w:rsidR="006521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40FE">
        <w:rPr>
          <w:rFonts w:ascii="Times New Roman" w:hAnsi="Times New Roman" w:cs="Times New Roman"/>
          <w:b/>
          <w:sz w:val="24"/>
          <w:szCs w:val="24"/>
        </w:rPr>
        <w:t>rel</w:t>
      </w:r>
      <w:r w:rsidR="00FC25A0">
        <w:rPr>
          <w:rFonts w:ascii="Times New Roman" w:hAnsi="Times New Roman" w:cs="Times New Roman"/>
          <w:b/>
          <w:sz w:val="24"/>
          <w:szCs w:val="24"/>
        </w:rPr>
        <w:t>igion measures, demographics,</w:t>
      </w:r>
      <w:r w:rsidR="00652140">
        <w:rPr>
          <w:rFonts w:ascii="Times New Roman" w:hAnsi="Times New Roman" w:cs="Times New Roman"/>
          <w:b/>
          <w:sz w:val="24"/>
          <w:szCs w:val="24"/>
        </w:rPr>
        <w:t xml:space="preserve"> socioeconomic status, health status,</w:t>
      </w:r>
      <w:r w:rsidR="00AC40FE">
        <w:rPr>
          <w:rFonts w:ascii="Times New Roman" w:hAnsi="Times New Roman" w:cs="Times New Roman"/>
          <w:b/>
          <w:sz w:val="24"/>
          <w:szCs w:val="24"/>
        </w:rPr>
        <w:t xml:space="preserve"> health behaviors, and social ties</w:t>
      </w:r>
      <w:r w:rsidR="0065214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386B48">
        <w:rPr>
          <w:rFonts w:ascii="Times New Roman" w:hAnsi="Times New Roman" w:cs="Times New Roman"/>
          <w:b/>
          <w:sz w:val="24"/>
          <w:szCs w:val="24"/>
        </w:rPr>
        <w:t xml:space="preserve">with adjustment for complex sample design, </w:t>
      </w:r>
      <w:r w:rsidR="00652140">
        <w:rPr>
          <w:rFonts w:ascii="Times New Roman" w:hAnsi="Times New Roman" w:cs="Times New Roman"/>
          <w:b/>
          <w:sz w:val="24"/>
          <w:szCs w:val="24"/>
        </w:rPr>
        <w:t>Hea</w:t>
      </w:r>
      <w:r w:rsidR="00FC25A0">
        <w:rPr>
          <w:rFonts w:ascii="Times New Roman" w:hAnsi="Times New Roman" w:cs="Times New Roman"/>
          <w:b/>
          <w:sz w:val="24"/>
          <w:szCs w:val="24"/>
        </w:rPr>
        <w:t>lth and Retirement Study, 2004</w:t>
      </w:r>
      <w:r w:rsidR="00DB69D3">
        <w:rPr>
          <w:rFonts w:ascii="Times New Roman" w:hAnsi="Times New Roman" w:cs="Times New Roman"/>
          <w:b/>
          <w:sz w:val="24"/>
          <w:szCs w:val="24"/>
        </w:rPr>
        <w:t>-1</w:t>
      </w:r>
      <w:r w:rsidR="004E1615">
        <w:rPr>
          <w:rFonts w:ascii="Times New Roman" w:hAnsi="Times New Roman" w:cs="Times New Roman"/>
          <w:b/>
          <w:sz w:val="24"/>
          <w:szCs w:val="24"/>
        </w:rPr>
        <w:t>4</w:t>
      </w:r>
    </w:p>
    <w:tbl>
      <w:tblPr>
        <w:tblW w:w="124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15"/>
        <w:gridCol w:w="1620"/>
        <w:gridCol w:w="1620"/>
        <w:gridCol w:w="1620"/>
        <w:gridCol w:w="1620"/>
        <w:gridCol w:w="1620"/>
        <w:gridCol w:w="1620"/>
      </w:tblGrid>
      <w:tr w:rsidR="004E1615" w:rsidRPr="00247528" w14:paraId="01FD7DC0" w14:textId="3245190E" w:rsidTr="00D55EE3">
        <w:trPr>
          <w:trHeight w:val="260"/>
        </w:trPr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8D44B6" w14:textId="77777777" w:rsidR="004E1615" w:rsidRPr="00247528" w:rsidRDefault="004E1615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1EDF6" w14:textId="6BBEE718" w:rsidR="004E1615" w:rsidRPr="00DB51C3" w:rsidRDefault="00DB51C3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B51C3">
              <w:rPr>
                <w:rFonts w:ascii="Times New Roman" w:eastAsia="Times New Roman" w:hAnsi="Times New Roman" w:cs="Times New Roman"/>
                <w:b/>
                <w:color w:val="000000"/>
              </w:rPr>
              <w:t>Relig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62A2CC" w14:textId="4D8335AC" w:rsidR="004E1615" w:rsidRPr="00DB51C3" w:rsidRDefault="00DB51C3" w:rsidP="001C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B51C3">
              <w:rPr>
                <w:rFonts w:ascii="Times New Roman" w:eastAsia="Times New Roman" w:hAnsi="Times New Roman" w:cs="Times New Roman"/>
                <w:b/>
                <w:color w:val="000000"/>
              </w:rPr>
              <w:t>Demographic</w:t>
            </w:r>
            <w:r w:rsidR="001C31E3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0C614B" w14:textId="46A0A43A" w:rsidR="004E1615" w:rsidRPr="00DB51C3" w:rsidRDefault="00DB51C3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B51C3">
              <w:rPr>
                <w:rFonts w:ascii="Times New Roman" w:eastAsia="Times New Roman" w:hAnsi="Times New Roman" w:cs="Times New Roman"/>
                <w:b/>
                <w:color w:val="000000"/>
              </w:rPr>
              <w:t>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8FD2C29" w14:textId="77777777" w:rsidR="00DB51C3" w:rsidRPr="00DB51C3" w:rsidRDefault="00DB51C3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2F7E8B9D" w14:textId="27BB5B17" w:rsidR="004E1615" w:rsidRPr="00DB51C3" w:rsidRDefault="00DB51C3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B51C3">
              <w:rPr>
                <w:rFonts w:ascii="Times New Roman" w:eastAsia="Times New Roman" w:hAnsi="Times New Roman" w:cs="Times New Roman"/>
                <w:b/>
                <w:color w:val="000000"/>
              </w:rPr>
              <w:t>Health</w:t>
            </w:r>
            <w:r w:rsidR="00390B3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tatu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A58727F" w14:textId="77777777" w:rsidR="00DB51C3" w:rsidRPr="00DB51C3" w:rsidRDefault="00DB51C3" w:rsidP="00DB51C3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B51C3">
              <w:rPr>
                <w:rFonts w:ascii="Times New Roman" w:eastAsia="Times New Roman" w:hAnsi="Times New Roman" w:cs="Times New Roman"/>
                <w:b/>
                <w:color w:val="000000"/>
              </w:rPr>
              <w:t>Health</w:t>
            </w:r>
          </w:p>
          <w:p w14:paraId="626A4B1E" w14:textId="5864430A" w:rsidR="004E1615" w:rsidRPr="00DB51C3" w:rsidRDefault="00DB51C3" w:rsidP="00DB51C3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B51C3">
              <w:rPr>
                <w:rFonts w:ascii="Times New Roman" w:eastAsia="Times New Roman" w:hAnsi="Times New Roman" w:cs="Times New Roman"/>
                <w:b/>
                <w:color w:val="000000"/>
              </w:rPr>
              <w:t>behavior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3942419" w14:textId="77777777" w:rsidR="00DB51C3" w:rsidRPr="00DB51C3" w:rsidRDefault="00DB51C3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1FDF0BC0" w14:textId="196CAB87" w:rsidR="004E1615" w:rsidRPr="00DB51C3" w:rsidRDefault="00DB51C3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B51C3">
              <w:rPr>
                <w:rFonts w:ascii="Times New Roman" w:eastAsia="Times New Roman" w:hAnsi="Times New Roman" w:cs="Times New Roman"/>
                <w:b/>
                <w:color w:val="000000"/>
              </w:rPr>
              <w:t>Social ties</w:t>
            </w:r>
          </w:p>
        </w:tc>
      </w:tr>
      <w:tr w:rsidR="004E1615" w:rsidRPr="00247528" w14:paraId="044004B8" w14:textId="4AD27A2C" w:rsidTr="00D55EE3">
        <w:trPr>
          <w:trHeight w:val="260"/>
        </w:trPr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6023" w14:textId="6E2D3C03" w:rsidR="004E1615" w:rsidRPr="00247528" w:rsidRDefault="004E1615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EC1E" w14:textId="546F4DC9" w:rsidR="004E1615" w:rsidRPr="00247528" w:rsidRDefault="00940A4E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R 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06BA" w14:textId="5959465F" w:rsidR="004E1615" w:rsidRPr="00247528" w:rsidRDefault="00940A4E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R 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E085" w14:textId="445432D9" w:rsidR="004E1615" w:rsidRPr="00247528" w:rsidRDefault="00940A4E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R 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89CB1B0" w14:textId="542AB9B0" w:rsidR="004E1615" w:rsidRPr="00247528" w:rsidRDefault="00940A4E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R 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72081EB" w14:textId="758CF118" w:rsidR="004E1615" w:rsidRDefault="00940A4E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R 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7A5D762" w14:textId="0F9CDDA4" w:rsidR="004E1615" w:rsidRPr="00247528" w:rsidRDefault="00940A4E" w:rsidP="004E1615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R (95% CI)</w:t>
            </w:r>
          </w:p>
        </w:tc>
      </w:tr>
      <w:tr w:rsidR="004E1615" w:rsidRPr="00247528" w14:paraId="0842FB67" w14:textId="00448593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0A2E2AD7" w14:textId="2C48E286" w:rsidR="004E1615" w:rsidRPr="00247528" w:rsidRDefault="004E1615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Relig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82E3AD8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9447EA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3978E83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99A68BB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59C963D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FC50A01" w14:textId="7524F374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45B3FCE1" w14:textId="77777777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42D0E231" w14:textId="5AEF0A6C" w:rsidR="004E1615" w:rsidRPr="00247528" w:rsidRDefault="004E161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icip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825946" w14:textId="77777777" w:rsidR="004E1615" w:rsidRPr="004E1615" w:rsidRDefault="004E1615" w:rsidP="00652140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A7CCB7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654CBD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E3DDAB4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F6000D9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5FC28BF" w14:textId="033C679F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105BC93A" w14:textId="77777777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23FDC693" w14:textId="1F6FAF46" w:rsidR="004E1615" w:rsidRPr="00247528" w:rsidRDefault="004E161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More than weekl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B7CC18" w14:textId="5F34023B" w:rsidR="004E1615" w:rsidRPr="00993B26" w:rsidRDefault="00940A4E" w:rsidP="00386B4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4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9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4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1D94A0" w14:textId="063AEEEA" w:rsidR="004E1615" w:rsidRPr="0047339A" w:rsidRDefault="00940A4E" w:rsidP="00547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  <w:r w:rsidR="0054784B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3</w:t>
            </w:r>
            <w:r w:rsidR="0054784B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4</w:t>
            </w:r>
            <w:r w:rsidR="0054784B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DBAB25" w14:textId="09E6FF02" w:rsidR="004E1615" w:rsidRPr="001A7E70" w:rsidRDefault="000C44F9" w:rsidP="00473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47339A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8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4</w:t>
            </w:r>
            <w:r w:rsidR="0047339A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5</w:t>
            </w:r>
            <w:r w:rsidR="0047339A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E418F5E" w14:textId="62695EEF" w:rsidR="004E1615" w:rsidRPr="001F1C14" w:rsidRDefault="00A9262E" w:rsidP="001C3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  <w:r w:rsidR="001C31E3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5</w:t>
            </w:r>
            <w:r w:rsidR="001C31E3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="00397DE9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6</w:t>
            </w:r>
            <w:r w:rsidR="001C31E3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 w:rsidR="00397DE9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A268773" w14:textId="187F15A8" w:rsidR="004E1615" w:rsidRPr="00E06654" w:rsidRDefault="00390B3C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6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425FCB1" w14:textId="5DBF50F9" w:rsidR="004E1615" w:rsidRPr="00C37762" w:rsidRDefault="00D55EE3" w:rsidP="0009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  <w:r w:rsidR="000914A8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57, 0.74)</w:t>
            </w:r>
          </w:p>
        </w:tc>
      </w:tr>
      <w:tr w:rsidR="004E1615" w:rsidRPr="00247528" w14:paraId="69E77A9F" w14:textId="77777777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131B95A1" w14:textId="1AA3C256" w:rsidR="004E1615" w:rsidRPr="00247528" w:rsidRDefault="004E161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Weekl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47EAA0" w14:textId="074422C1" w:rsidR="004E1615" w:rsidRPr="00993B26" w:rsidRDefault="00940A4E" w:rsidP="00386B4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53 (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4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5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00CB3F" w14:textId="29844423" w:rsidR="004E1615" w:rsidRPr="0047339A" w:rsidRDefault="00940A4E" w:rsidP="00547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</w:t>
            </w:r>
            <w:r w:rsidR="0054784B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4</w:t>
            </w:r>
            <w:r w:rsidR="0054784B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5</w:t>
            </w:r>
            <w:r w:rsidR="0054784B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8228E6" w14:textId="32039075" w:rsidR="004E1615" w:rsidRPr="001A7E70" w:rsidRDefault="000C44F9" w:rsidP="00473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47339A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9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5</w:t>
            </w:r>
            <w:r w:rsidR="0047339A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6</w:t>
            </w:r>
            <w:r w:rsidR="0047339A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767C084" w14:textId="3E156919" w:rsidR="004E1615" w:rsidRPr="001F1C14" w:rsidRDefault="00A9262E" w:rsidP="001C3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="001C31E3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66, 0.</w:t>
            </w:r>
            <w:r w:rsidR="001C31E3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2</w:t>
            </w:r>
            <w:r w:rsidR="00397DE9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134A6E2" w14:textId="37670047" w:rsidR="004E1615" w:rsidRPr="00E06654" w:rsidRDefault="00390B3C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7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251744C" w14:textId="54483D93" w:rsidR="004E1615" w:rsidRPr="00C37762" w:rsidRDefault="00D55EE3" w:rsidP="0009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="000914A8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</w:t>
            </w:r>
            <w:r w:rsidR="000914A8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9</w:t>
            </w: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0914A8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6EBC0BA7" w14:textId="77777777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659FAABC" w14:textId="17630FAC" w:rsidR="004E1615" w:rsidRPr="00247528" w:rsidRDefault="004E161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Monthl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65CA76" w14:textId="539053F9" w:rsidR="004E1615" w:rsidRPr="00993B26" w:rsidRDefault="00940A4E" w:rsidP="0038168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381687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4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381687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 w:rsidR="0054784B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381687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0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114D461" w14:textId="0AF64C14" w:rsidR="004E1615" w:rsidRPr="0047339A" w:rsidRDefault="00940A4E" w:rsidP="00993B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55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9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6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72459F6" w14:textId="5AD16284" w:rsidR="004E1615" w:rsidRPr="001A7E70" w:rsidRDefault="000C44F9" w:rsidP="00473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  <w:r w:rsidR="0047339A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</w:t>
            </w:r>
            <w:r w:rsidR="0047339A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5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</w:t>
            </w:r>
            <w:r w:rsidR="0047339A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9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89C3291" w14:textId="55AD0478" w:rsidR="004E1615" w:rsidRPr="001F1C14" w:rsidRDefault="00A9262E" w:rsidP="001C3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="001C31E3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6</w:t>
            </w:r>
            <w:r w:rsidR="001C31E3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1C31E3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="00457CBD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A64E49A" w14:textId="64B0F7B7" w:rsidR="004E1615" w:rsidRPr="00E06654" w:rsidRDefault="00390B3C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7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B4CDCB7" w14:textId="2C33B971" w:rsidR="004E1615" w:rsidRPr="00C37762" w:rsidRDefault="00D55EE3" w:rsidP="00901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="00901D75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6</w:t>
            </w:r>
            <w:r w:rsidR="00901D75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901D75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13D34B2B" w14:textId="77777777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04024C28" w14:textId="4E5CF653" w:rsidR="004E1615" w:rsidRPr="00247528" w:rsidRDefault="004E161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Yearl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7304025" w14:textId="7A4E06FF" w:rsidR="004E1615" w:rsidRPr="00993B26" w:rsidRDefault="00940A4E" w:rsidP="00386B4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5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6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19AC53" w14:textId="45C6DB60" w:rsidR="004E1615" w:rsidRPr="0047339A" w:rsidRDefault="00940A4E" w:rsidP="00993B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6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7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F4C0AD" w14:textId="7045374D" w:rsidR="004E1615" w:rsidRPr="001A7E70" w:rsidRDefault="00397DE9" w:rsidP="00473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="0047339A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7</w:t>
            </w:r>
            <w:r w:rsidR="0047339A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5)</w:t>
            </w:r>
          </w:p>
        </w:tc>
        <w:tc>
          <w:tcPr>
            <w:tcW w:w="1620" w:type="dxa"/>
          </w:tcPr>
          <w:p w14:paraId="18905C21" w14:textId="043090F2" w:rsidR="004E1615" w:rsidRPr="001F1C14" w:rsidRDefault="00A9262E" w:rsidP="001C3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5 (0.7</w:t>
            </w:r>
            <w:r w:rsidR="001C31E3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1C31E3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="00457CBD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0A00EF0" w14:textId="33016FA9" w:rsidR="004E1615" w:rsidRPr="004E1615" w:rsidRDefault="00390B3C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3, 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52B2910" w14:textId="5D62A12E" w:rsidR="004E1615" w:rsidRPr="00C37762" w:rsidRDefault="00D55EE3" w:rsidP="00901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0.87 </w:t>
            </w:r>
            <w:r w:rsidR="00714948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7</w:t>
            </w:r>
            <w:r w:rsidR="00901D75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="00714948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901D75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="00714948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618A882F" w14:textId="77777777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6404832E" w14:textId="5F62BADF" w:rsidR="004E1615" w:rsidRPr="00247528" w:rsidRDefault="004E161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Never (ref.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C2969DC" w14:textId="77777777" w:rsidR="004E1615" w:rsidRPr="00993B26" w:rsidRDefault="004E1615" w:rsidP="00652140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CED0D8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2EE9F3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AD1F64E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D36C0C5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3E2DECE" w14:textId="1769B44E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34B16153" w14:textId="251DABA6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4667BEF9" w14:textId="056357C2" w:rsidR="004E1615" w:rsidRPr="00247528" w:rsidRDefault="004E161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Religion is "very important"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5162BF4" w14:textId="6E0BA04D" w:rsidR="004E1615" w:rsidRPr="00993B26" w:rsidRDefault="004E1615" w:rsidP="00386B4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1.0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1.1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A0ECC9" w14:textId="3F3D2E3F" w:rsidR="004E1615" w:rsidRPr="0047339A" w:rsidRDefault="00940A4E" w:rsidP="00993B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0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EA896E3" w14:textId="195E582B" w:rsidR="004E1615" w:rsidRPr="001A7E70" w:rsidRDefault="00397DE9" w:rsidP="00473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</w:t>
            </w:r>
            <w:r w:rsidR="0047339A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0</w:t>
            </w:r>
            <w:r w:rsidR="0047339A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0</w:t>
            </w:r>
            <w:r w:rsidR="0047339A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4C631CD" w14:textId="2CF3E799" w:rsidR="004E1615" w:rsidRPr="001F1C14" w:rsidRDefault="00A9262E" w:rsidP="001C3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</w:t>
            </w:r>
            <w:r w:rsidR="001C31E3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="00457CBD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0</w:t>
            </w:r>
            <w:r w:rsidR="001C31E3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457CBD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0</w:t>
            </w:r>
            <w:r w:rsidR="001C31E3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="00457CBD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F6A5994" w14:textId="1D147916" w:rsidR="004E1615" w:rsidRPr="00E06654" w:rsidRDefault="00390B3C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01, 1.0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E4EB4A6" w14:textId="1FB59655" w:rsidR="004E1615" w:rsidRPr="00C37762" w:rsidRDefault="00714948" w:rsidP="00901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</w:t>
            </w:r>
            <w:r w:rsidR="00901D75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00, 1.0</w:t>
            </w:r>
            <w:r w:rsidR="00901D75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37CEE745" w14:textId="77777777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2F4D8FDD" w14:textId="178B08E0" w:rsidR="004E1615" w:rsidRPr="00247528" w:rsidRDefault="004E1615" w:rsidP="002B0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ffili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D94F038" w14:textId="77777777" w:rsidR="004E1615" w:rsidRPr="00993B26" w:rsidRDefault="004E1615" w:rsidP="00652140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D07380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8EBE991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6C2103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A81ED01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83B58EB" w14:textId="7DFB3DE1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631F33F2" w14:textId="2C755119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13EF8559" w14:textId="4BE045CD" w:rsidR="004E1615" w:rsidRPr="00247528" w:rsidRDefault="004E1615" w:rsidP="002B0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Mainline Protesta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DB52CA" w14:textId="373B24AD" w:rsidR="004E1615" w:rsidRPr="00993B26" w:rsidRDefault="00386B48" w:rsidP="00386B4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92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52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4.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6</w:t>
            </w:r>
            <w:r w:rsidR="004E1615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703F6B6" w14:textId="6957673C" w:rsidR="004E1615" w:rsidRPr="004E1615" w:rsidRDefault="00993B26" w:rsidP="00993B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="0094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94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1C6A1A" w14:textId="527F54DA" w:rsidR="004E1615" w:rsidRPr="004E1615" w:rsidRDefault="0047339A" w:rsidP="00473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="00397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397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397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12BDFB4" w14:textId="2C7D8A25" w:rsidR="004E1615" w:rsidRPr="004E1615" w:rsidRDefault="001C31E3" w:rsidP="001C3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="00A92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="00457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457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BF7AF7D" w14:textId="5E08FE4D" w:rsidR="004E1615" w:rsidRPr="004E1615" w:rsidRDefault="00390B3C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BB4EB40" w14:textId="7F3F921C" w:rsidR="004E1615" w:rsidRPr="004E1615" w:rsidRDefault="00714948" w:rsidP="00901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90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90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90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26C07C3E" w14:textId="56B1AE72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3F18B636" w14:textId="75E2ADCC" w:rsidR="004E1615" w:rsidRPr="00247528" w:rsidRDefault="004E161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Conservative Protesta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21313A7" w14:textId="4462FD1A" w:rsidR="004E1615" w:rsidRPr="00993B26" w:rsidRDefault="004E1615" w:rsidP="00386B4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6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1.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, 2.1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E5C5F0" w14:textId="21321927" w:rsidR="004E1615" w:rsidRPr="0047339A" w:rsidRDefault="00940A4E" w:rsidP="00993B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2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E73A9E" w14:textId="1CE68E47" w:rsidR="004E1615" w:rsidRPr="004E1615" w:rsidRDefault="00397DE9" w:rsidP="00473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47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7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47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F98C244" w14:textId="1B3235FB" w:rsidR="004E1615" w:rsidRPr="004E1615" w:rsidRDefault="00A9262E" w:rsidP="001C3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1C3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1C3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1C3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57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FA55CEF" w14:textId="747DE4F1" w:rsidR="004E1615" w:rsidRPr="004E1615" w:rsidRDefault="00390B3C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97E2E17" w14:textId="04A1FA44" w:rsidR="004E1615" w:rsidRPr="004E1615" w:rsidRDefault="00714948" w:rsidP="00901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90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90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90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21AFE727" w14:textId="78BB3106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27E23829" w14:textId="143273A2" w:rsidR="004E1615" w:rsidRPr="00247528" w:rsidRDefault="004E161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Roman Catholic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C9148A6" w14:textId="62700E29" w:rsidR="004E1615" w:rsidRPr="00993B26" w:rsidRDefault="004E1615" w:rsidP="00386B4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7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1.5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1.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9CD448" w14:textId="48CAB6A6" w:rsidR="004E1615" w:rsidRPr="004E1615" w:rsidRDefault="0058517D" w:rsidP="00993B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993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993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993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788AF0B" w14:textId="70A4504B" w:rsidR="004E1615" w:rsidRPr="004E1615" w:rsidRDefault="00397DE9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6, 1.12)</w:t>
            </w:r>
          </w:p>
        </w:tc>
        <w:tc>
          <w:tcPr>
            <w:tcW w:w="1620" w:type="dxa"/>
          </w:tcPr>
          <w:p w14:paraId="4F8BB82C" w14:textId="6164E946" w:rsidR="004E1615" w:rsidRPr="004E1615" w:rsidRDefault="00A9262E" w:rsidP="001C3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1C3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1C3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1C3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57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8CE128B" w14:textId="5A26D8BD" w:rsidR="004E1615" w:rsidRPr="004E1615" w:rsidRDefault="00577DB1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="007D0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7D0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1)</w:t>
            </w:r>
          </w:p>
        </w:tc>
        <w:tc>
          <w:tcPr>
            <w:tcW w:w="1620" w:type="dxa"/>
          </w:tcPr>
          <w:p w14:paraId="40549902" w14:textId="730506DC" w:rsidR="004E1615" w:rsidRPr="004E1615" w:rsidRDefault="00714948" w:rsidP="00901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90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90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2)</w:t>
            </w:r>
          </w:p>
        </w:tc>
      </w:tr>
      <w:tr w:rsidR="004E1615" w:rsidRPr="00247528" w14:paraId="0E936E51" w14:textId="087EB5E0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7A510272" w14:textId="6E8ABF87" w:rsidR="004E1615" w:rsidRPr="00247528" w:rsidRDefault="004E161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Jewish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D7C581" w14:textId="64345A3B" w:rsidR="004E1615" w:rsidRPr="00993B26" w:rsidRDefault="004E1615" w:rsidP="00386B4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5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1.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4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2.0</w:t>
            </w:r>
            <w:r w:rsidR="00386B48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0C0A388" w14:textId="4708AFA0" w:rsidR="004E1615" w:rsidRPr="004E1615" w:rsidRDefault="0058517D" w:rsidP="00993B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93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993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993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4E5EB1" w14:textId="527E5159" w:rsidR="004E1615" w:rsidRPr="004E1615" w:rsidRDefault="001A7E70" w:rsidP="001A7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397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397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97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709BB46" w14:textId="30186BC7" w:rsidR="004E1615" w:rsidRPr="004E1615" w:rsidRDefault="00A9262E" w:rsidP="001C3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C3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DB5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1C3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B5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1C3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="00A82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B5AF0CF" w14:textId="28EEC58D" w:rsidR="004E1615" w:rsidRPr="004E1615" w:rsidRDefault="007D0D4F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6)</w:t>
            </w:r>
          </w:p>
        </w:tc>
        <w:tc>
          <w:tcPr>
            <w:tcW w:w="1620" w:type="dxa"/>
          </w:tcPr>
          <w:p w14:paraId="0014052E" w14:textId="18DDA48F" w:rsidR="004E1615" w:rsidRPr="004E1615" w:rsidRDefault="00901D75" w:rsidP="00901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  <w:r w:rsidR="00714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714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="00714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4C1CBAE3" w14:textId="1B176F09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13E837D4" w14:textId="5BE2884A" w:rsidR="004E1615" w:rsidRPr="00247528" w:rsidRDefault="004E161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Other relig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EB2846D" w14:textId="4AE3AC10" w:rsidR="004E1615" w:rsidRPr="004E1615" w:rsidRDefault="004E1615" w:rsidP="00476160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386B48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386B4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4761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40A4E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 w:rsidR="00386B48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940A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8F1D38" w14:textId="693A1174" w:rsidR="004E1615" w:rsidRPr="004E1615" w:rsidRDefault="00993B26" w:rsidP="00993B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="0058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58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58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A60BC18" w14:textId="00BE44EF" w:rsidR="004E1615" w:rsidRPr="004E1615" w:rsidRDefault="001A7E70" w:rsidP="001A7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="00397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397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397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3C71B65" w14:textId="6F2DFBD6" w:rsidR="004E1615" w:rsidRPr="004E1615" w:rsidRDefault="00DB51C3" w:rsidP="002602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6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="0026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26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A82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CE50AD5" w14:textId="2B064B34" w:rsidR="004E1615" w:rsidRPr="004E1615" w:rsidRDefault="007D0D4F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D0B5E05" w14:textId="664D84B8" w:rsidR="004E1615" w:rsidRPr="004E1615" w:rsidRDefault="00714948" w:rsidP="00901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90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90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90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08E61A6C" w14:textId="6822E4AB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4799D6E7" w14:textId="1C936E9A" w:rsidR="004E1615" w:rsidRPr="00247528" w:rsidRDefault="004E161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No relig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ef.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D64843" w14:textId="79DD9FBD" w:rsidR="004E1615" w:rsidRPr="004E1615" w:rsidRDefault="004E1615" w:rsidP="00652140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9F2534" w14:textId="2DF859A9" w:rsidR="004E1615" w:rsidRPr="004E1615" w:rsidRDefault="004E1615" w:rsidP="00C40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632743" w14:textId="58C2B049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6223BA7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10EE9C" w14:textId="77777777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DAB61E5" w14:textId="49DD3A43" w:rsidR="004E1615" w:rsidRPr="004E1615" w:rsidRDefault="004E161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45043AD9" w14:textId="52D745A3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471937D3" w14:textId="4E527FA8" w:rsidR="004E1615" w:rsidRPr="00247528" w:rsidRDefault="004E1615" w:rsidP="00B92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Demographic characteristic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7F7897" w14:textId="77777777" w:rsidR="004E1615" w:rsidRPr="004E1615" w:rsidRDefault="004E161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41F1A8" w14:textId="77777777" w:rsidR="004E1615" w:rsidRPr="004E1615" w:rsidRDefault="004E161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E0615F" w14:textId="77777777" w:rsidR="004E1615" w:rsidRPr="004E1615" w:rsidRDefault="004E161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C764641" w14:textId="77777777" w:rsidR="004E1615" w:rsidRPr="004E1615" w:rsidRDefault="004E161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8700609" w14:textId="77777777" w:rsidR="004E1615" w:rsidRPr="004E1615" w:rsidRDefault="004E161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79767F1" w14:textId="6F9EC171" w:rsidR="004E1615" w:rsidRPr="004E1615" w:rsidRDefault="004E161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601179AF" w14:textId="767B4756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14:paraId="416B1CE2" w14:textId="1AE6270F" w:rsidR="004E1615" w:rsidRPr="00247528" w:rsidRDefault="004E1615" w:rsidP="003D2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Age in years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3FD315" w14:textId="09CF09BB" w:rsidR="004E1615" w:rsidRPr="004E1615" w:rsidRDefault="004E161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C91A352" w14:textId="1078A282" w:rsidR="004E1615" w:rsidRPr="0047339A" w:rsidRDefault="0058517D" w:rsidP="00993B26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10 (1.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9</w:t>
            </w:r>
            <w:r w:rsidRPr="004733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1.1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Pr="004733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3360B3" w14:textId="7BDF73B8" w:rsidR="004E1615" w:rsidRPr="001A7E70" w:rsidRDefault="00397DE9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09 (1.09, 1.10)</w:t>
            </w:r>
          </w:p>
        </w:tc>
        <w:tc>
          <w:tcPr>
            <w:tcW w:w="1620" w:type="dxa"/>
          </w:tcPr>
          <w:p w14:paraId="3DFAEAD6" w14:textId="02C43F58" w:rsidR="004E1615" w:rsidRPr="001F1C14" w:rsidRDefault="00A828BA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08 (1.08, 1.09)</w:t>
            </w:r>
          </w:p>
        </w:tc>
        <w:tc>
          <w:tcPr>
            <w:tcW w:w="1620" w:type="dxa"/>
          </w:tcPr>
          <w:p w14:paraId="0784D3FD" w14:textId="7B92A925" w:rsidR="004E1615" w:rsidRPr="00E06654" w:rsidRDefault="007D0D4F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09 (1.08, 1.09)</w:t>
            </w:r>
          </w:p>
        </w:tc>
        <w:tc>
          <w:tcPr>
            <w:tcW w:w="1620" w:type="dxa"/>
          </w:tcPr>
          <w:p w14:paraId="726CB6AF" w14:textId="77F59487" w:rsidR="004E1615" w:rsidRPr="00C37762" w:rsidRDefault="00714948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7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08 (1.08, 1.09)</w:t>
            </w:r>
          </w:p>
        </w:tc>
      </w:tr>
      <w:tr w:rsidR="004E1615" w:rsidRPr="00247528" w14:paraId="6E38E76C" w14:textId="4FA94EEF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20EE25E6" w14:textId="6610E961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Gender (female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B30B38E" w14:textId="66B4FD82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66547F8" w14:textId="78274B73" w:rsidR="004E1615" w:rsidRPr="0047339A" w:rsidRDefault="0058517D" w:rsidP="00993B26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Pr="004733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6</w:t>
            </w:r>
            <w:r w:rsidRPr="004733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7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 w:rsidRPr="004733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86D8D3" w14:textId="692F4147" w:rsidR="004E1615" w:rsidRPr="001A7E70" w:rsidRDefault="00397DE9" w:rsidP="001A7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</w:t>
            </w:r>
            <w:r w:rsidR="001A7E70"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1A7E70"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9</w:t>
            </w:r>
            <w:r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</w:t>
            </w:r>
            <w:r w:rsidR="001A7E70"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8</w:t>
            </w:r>
            <w:r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1A1DB41" w14:textId="2EF8E351" w:rsidR="004E1615" w:rsidRPr="001F1C14" w:rsidRDefault="00DB51C3" w:rsidP="002602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0 (0.5</w:t>
            </w:r>
            <w:r w:rsidR="00260211" w:rsidRPr="001F1C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 w:rsidRPr="001F1C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6</w:t>
            </w:r>
            <w:r w:rsidR="00260211" w:rsidRPr="001F1C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 w:rsidR="00A828BA" w:rsidRPr="001F1C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336A323" w14:textId="0162C65D" w:rsidR="004E1615" w:rsidRPr="00E06654" w:rsidRDefault="007D0D4F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Pr="00E066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0.5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  <w:r w:rsidRPr="00E066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6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  <w:r w:rsidRPr="00E066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D460E4D" w14:textId="0761CF5F" w:rsidR="004E1615" w:rsidRPr="00C37762" w:rsidRDefault="00714948" w:rsidP="00901D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7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8 (0.54, 0.6</w:t>
            </w:r>
            <w:r w:rsidR="00901D75" w:rsidRPr="00C37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 w:rsidRPr="00C37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E1615" w:rsidRPr="00247528" w14:paraId="04FCB381" w14:textId="739F73E4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3CC4F296" w14:textId="77777777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9B29B9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D9C981D" w14:textId="77777777" w:rsidR="004E1615" w:rsidRPr="0047339A" w:rsidRDefault="004E1615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847EAE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6535AE8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AC3BDC5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2DDC73" w14:textId="421D57F2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1615" w:rsidRPr="00247528" w14:paraId="2F4D3F5F" w14:textId="456F13E6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6D7F0A9E" w14:textId="0AE98952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Whi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ef.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C7366D" w14:textId="486E555E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7FC426" w14:textId="573E03B8" w:rsidR="004E1615" w:rsidRPr="0047339A" w:rsidRDefault="004E1615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694A366" w14:textId="00F3FFA5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F8D488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53D029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15B3C84" w14:textId="42542D1F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1739D535" w14:textId="342D6540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4184E5A5" w14:textId="77777777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African-Americ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6AC562" w14:textId="4BCDDBA0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522FD4A" w14:textId="37560A9B" w:rsidR="004E1615" w:rsidRPr="0047339A" w:rsidRDefault="000C44F9" w:rsidP="00993B26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3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2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</w:t>
            </w:r>
            <w:r w:rsidR="00993B26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2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A5C0507" w14:textId="579274F2" w:rsidR="004E1615" w:rsidRPr="004E1615" w:rsidRDefault="00397DE9" w:rsidP="001A7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1A7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1A7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1A7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1970A8C" w14:textId="5F0114CE" w:rsidR="004E1615" w:rsidRPr="004E1615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286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A82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47292E0" w14:textId="5222A828" w:rsidR="004E1615" w:rsidRPr="004E1615" w:rsidRDefault="007D0D4F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C922529" w14:textId="5157DECF" w:rsidR="004E1615" w:rsidRPr="004E1615" w:rsidRDefault="00714948" w:rsidP="00B63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B63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6, 1.0</w:t>
            </w:r>
            <w:r w:rsidR="00B63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1BD60775" w14:textId="1DA878BA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769466C9" w14:textId="77777777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Other rac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381E63" w14:textId="336F7938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1F28F10" w14:textId="488094FD" w:rsidR="004E1615" w:rsidRPr="004E1615" w:rsidRDefault="000C44F9" w:rsidP="0047339A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47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47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47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1671D25" w14:textId="7F1079BC" w:rsidR="004E1615" w:rsidRPr="004E1615" w:rsidRDefault="00397DE9" w:rsidP="001A7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1A7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1A7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1A7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23915D7" w14:textId="2B2E4A2C" w:rsidR="004E1615" w:rsidRPr="004E1615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A82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46104D0" w14:textId="139D7042" w:rsidR="004E1615" w:rsidRPr="004E1615" w:rsidRDefault="007D0D4F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32C4173" w14:textId="603FF6E9" w:rsidR="004E1615" w:rsidRPr="004E1615" w:rsidRDefault="00714948" w:rsidP="00B63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B63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B63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63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63BBE960" w14:textId="33D7B65D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7CE8E672" w14:textId="77777777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Latino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DDDA68B" w14:textId="568A28FE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4AD12E" w14:textId="7939ED6F" w:rsidR="004E1615" w:rsidRPr="004E1615" w:rsidRDefault="000C44F9" w:rsidP="0047339A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47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47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47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478B68" w14:textId="096C87AF" w:rsidR="004E1615" w:rsidRPr="001A7E70" w:rsidRDefault="00397DE9" w:rsidP="001A7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  <w:r w:rsidR="001A7E70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</w:t>
            </w:r>
            <w:r w:rsidR="001A7E70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9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1A7E70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8C20717" w14:textId="3733FC5D" w:rsidR="004E1615" w:rsidRPr="001F1C14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7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9</w:t>
            </w:r>
            <w:r w:rsidR="00A828BA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C82B26A" w14:textId="30FB096A" w:rsidR="004E1615" w:rsidRPr="004E1615" w:rsidRDefault="007D0D4F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57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57BE29A" w14:textId="60FA0961" w:rsidR="004E1615" w:rsidRPr="004E1615" w:rsidRDefault="00714948" w:rsidP="00B63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B63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B63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63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78B056C0" w14:textId="2CB11F77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3AF4E47D" w14:textId="77777777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US Bor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EE565E" w14:textId="0D537556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5742E83" w14:textId="256CA6C3" w:rsidR="004E1615" w:rsidRPr="0047339A" w:rsidRDefault="000C44F9" w:rsidP="0047339A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  <w:r w:rsidR="0047339A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90, 0.9</w:t>
            </w:r>
            <w:r w:rsidR="0047339A"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2933AD" w14:textId="61633383" w:rsidR="004E1615" w:rsidRPr="001A7E70" w:rsidRDefault="00397DE9" w:rsidP="001A7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  <w:r w:rsidR="001A7E70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</w:t>
            </w:r>
            <w:r w:rsidR="001A7E70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0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1A7E70"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F4C9E91" w14:textId="2057FB1E" w:rsidR="004E1615" w:rsidRPr="001F1C14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90</w:t>
            </w:r>
            <w:r w:rsidR="00A828BA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="00A828BA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3AE7636" w14:textId="3A6B026B" w:rsidR="004E1615" w:rsidRPr="00E06654" w:rsidRDefault="007D0D4F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4 (0.91, 0.9</w:t>
            </w:r>
            <w:r w:rsidR="00577DB1"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210D2E7" w14:textId="78BEF807" w:rsidR="004E1615" w:rsidRPr="00C37762" w:rsidRDefault="00714948" w:rsidP="00B63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3 (0.90, 0.9</w:t>
            </w:r>
            <w:r w:rsidR="00B63D3B"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C377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4AE310D3" w14:textId="7A77A402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1FFCFAF7" w14:textId="57DB3455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Socioeconomic characteristic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73488E8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5750871" w14:textId="77777777" w:rsidR="004E1615" w:rsidRPr="004E1615" w:rsidRDefault="004E1615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D1C0ED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E372E79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157A0B8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ADBD47D" w14:textId="56F99F0D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1615" w:rsidRPr="00247528" w14:paraId="3EE2C4E4" w14:textId="3E73B1AD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14:paraId="15DC292D" w14:textId="0A752B44" w:rsidR="004E1615" w:rsidRPr="00247528" w:rsidRDefault="004E1615" w:rsidP="003D2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Education in yea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24509B" w14:textId="55C92EA5" w:rsidR="004E1615" w:rsidRPr="004E1615" w:rsidRDefault="004E161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351910" w14:textId="2340449C" w:rsidR="004E1615" w:rsidRPr="004E1615" w:rsidRDefault="004E1615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0F2A9D" w14:textId="3D05BBDC" w:rsidR="004E1615" w:rsidRPr="004E1615" w:rsidRDefault="00397DE9" w:rsidP="001A7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 (0.98, </w:t>
            </w:r>
            <w:r w:rsidR="001A7E70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620" w:type="dxa"/>
          </w:tcPr>
          <w:p w14:paraId="633D5BB7" w14:textId="20EC3AB7" w:rsidR="004E1615" w:rsidRPr="004E1615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250FF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00, 1.03</w:t>
            </w:r>
            <w:r w:rsidR="00A828B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9FE4DE6" w14:textId="19C50E65" w:rsidR="004E1615" w:rsidRPr="004E1615" w:rsidRDefault="007D0D4F" w:rsidP="00577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 (1.00, 1.0</w:t>
            </w:r>
            <w:r w:rsidR="00577DB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77413C2" w14:textId="1A1E1ADA" w:rsidR="004E1615" w:rsidRPr="00C37762" w:rsidRDefault="00714948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7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02 (1.01, 1.03)</w:t>
            </w:r>
          </w:p>
        </w:tc>
      </w:tr>
      <w:tr w:rsidR="004E1615" w:rsidRPr="00247528" w14:paraId="0A3AD38B" w14:textId="3B26F87B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14:paraId="20A252FB" w14:textId="249B3B05" w:rsidR="004E1615" w:rsidRPr="00247528" w:rsidRDefault="004E1615" w:rsidP="00476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Household incom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in quartiles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563C28" w14:textId="220F57F2" w:rsidR="004E1615" w:rsidRPr="004E1615" w:rsidRDefault="004E161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4E7D43" w14:textId="7394D808" w:rsidR="004E1615" w:rsidRPr="004E1615" w:rsidRDefault="004E1615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72825B1" w14:textId="7A253BF1" w:rsidR="004E1615" w:rsidRPr="001A7E70" w:rsidRDefault="001A7E70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86 (0.83</w:t>
            </w:r>
            <w:r w:rsidR="00397DE9"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90)</w:t>
            </w:r>
          </w:p>
        </w:tc>
        <w:tc>
          <w:tcPr>
            <w:tcW w:w="1620" w:type="dxa"/>
          </w:tcPr>
          <w:p w14:paraId="7233ED01" w14:textId="77777777" w:rsidR="004E1615" w:rsidRDefault="004E161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3A1145" w14:textId="692D95A6" w:rsidR="00A828BA" w:rsidRPr="004E1615" w:rsidRDefault="00DB51C3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2 (0.89, 0.96</w:t>
            </w:r>
            <w:r w:rsidR="00A828B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1EACEE9" w14:textId="77777777" w:rsidR="004E1615" w:rsidRDefault="004E161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741AC2" w14:textId="514959C8" w:rsidR="007D0D4F" w:rsidRPr="004E1615" w:rsidRDefault="007D0D4F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577DB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1, </w:t>
            </w:r>
            <w:r w:rsidR="00E066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927B41C" w14:textId="77777777" w:rsidR="00714948" w:rsidRDefault="00714948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175C06" w14:textId="1046DAFB" w:rsidR="004E1615" w:rsidRPr="004C2A52" w:rsidRDefault="00714948" w:rsidP="00C37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2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3 (0.</w:t>
            </w:r>
            <w:r w:rsidR="00B240A1" w:rsidRPr="004C2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9</w:t>
            </w:r>
            <w:r w:rsidRPr="004C2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9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  <w:r w:rsidRPr="004C2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E1615" w:rsidRPr="00247528" w14:paraId="5EA6606A" w14:textId="58324E1C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0DD21F9D" w14:textId="56221FE2" w:rsidR="004E1615" w:rsidRPr="00247528" w:rsidRDefault="004E1615" w:rsidP="003D2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Household ne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ssets (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uartiles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1392A4" w14:textId="41AD96E3" w:rsidR="004E1615" w:rsidRPr="004E1615" w:rsidRDefault="004E161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ED77CA" w14:textId="30309010" w:rsidR="004E1615" w:rsidRPr="004E1615" w:rsidRDefault="004E1615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988D89D" w14:textId="77777777" w:rsidR="007D0D4F" w:rsidRDefault="007D0D4F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1974E6" w14:textId="64D6BD5C" w:rsidR="004E1615" w:rsidRPr="001A7E70" w:rsidRDefault="00397DE9" w:rsidP="001A7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0.8</w:t>
            </w:r>
            <w:r w:rsidR="001A7E70"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0.81, 0.8</w:t>
            </w:r>
            <w:r w:rsidR="001A7E70"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  <w:r w:rsidRPr="001A7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4ECBF34" w14:textId="77777777" w:rsidR="004E1615" w:rsidRDefault="004E161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4C199EE" w14:textId="067A846B" w:rsidR="00A828BA" w:rsidRPr="001F1C14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0.90 (0.8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  <w:r w:rsidRPr="001F1C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93</w:t>
            </w:r>
            <w:r w:rsidR="00A828BA" w:rsidRPr="001F1C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DE1314B" w14:textId="77777777" w:rsidR="004E1615" w:rsidRDefault="004E161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64F0AE" w14:textId="16079E56" w:rsidR="007D0D4F" w:rsidRPr="00E06654" w:rsidRDefault="007D0D4F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0.9</w:t>
            </w:r>
            <w:r w:rsidR="00E06654" w:rsidRPr="00E066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Pr="00E066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0.8</w:t>
            </w:r>
            <w:r w:rsidR="00E06654" w:rsidRPr="00E066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  <w:r w:rsidRPr="00E066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96)</w:t>
            </w:r>
          </w:p>
        </w:tc>
        <w:tc>
          <w:tcPr>
            <w:tcW w:w="1620" w:type="dxa"/>
          </w:tcPr>
          <w:p w14:paraId="63357CF9" w14:textId="77777777" w:rsidR="004E1615" w:rsidRDefault="004E161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EB72A6" w14:textId="00EB569A" w:rsidR="00714948" w:rsidRPr="004C2A52" w:rsidRDefault="00714948" w:rsidP="00C37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2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0.92 (0.8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  <w:r w:rsidRPr="004C2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9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  <w:r w:rsidRPr="004C2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E1615" w:rsidRPr="00247528" w14:paraId="19EE0A0F" w14:textId="0F9A020E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0E4D63EB" w14:textId="352D3C30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Chronic condition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9FEF28E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4AC16AA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EE52DE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A5E74AB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671DB1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24D8BF5" w14:textId="3872139C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2CF4A127" w14:textId="13FF0AAD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00FAED84" w14:textId="75649F2D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Chronic conditions (cause of death) count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7683DF" w14:textId="1E878534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ADCE38" w14:textId="500DCE18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CCEEDF" w14:textId="521371AE" w:rsidR="004E1615" w:rsidRPr="004E1615" w:rsidRDefault="004E161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6F31EE6" w14:textId="77777777" w:rsidR="004E1615" w:rsidRPr="001F1C14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CC31787" w14:textId="106E9AB0" w:rsidR="00A828BA" w:rsidRPr="001F1C14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1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26</w:t>
            </w:r>
            <w:r w:rsidR="00A828BA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6907896" w14:textId="77777777" w:rsid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417B4F" w14:textId="100E7A35" w:rsidR="007D0D4F" w:rsidRPr="000914A8" w:rsidRDefault="007D0D4F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1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2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39780FB" w14:textId="77777777" w:rsid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A494C11" w14:textId="05DDF4A1" w:rsidR="00714948" w:rsidRPr="004C2A52" w:rsidRDefault="00714948" w:rsidP="00C37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1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26)</w:t>
            </w:r>
          </w:p>
        </w:tc>
      </w:tr>
      <w:tr w:rsidR="004E1615" w:rsidRPr="00247528" w14:paraId="006A6D04" w14:textId="28F7EB03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3A915603" w14:textId="1B67BA59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Chronic conditions (non-cause of death) count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49D7D37" w14:textId="1D39BB8A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8D995CC" w14:textId="101A137A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54A5D3" w14:textId="4EFCFF12" w:rsidR="004E1615" w:rsidRPr="004E1615" w:rsidRDefault="004E161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5C7C2A0" w14:textId="77777777" w:rsidR="007D0D4F" w:rsidRPr="001F1C14" w:rsidRDefault="007D0D4F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1025DE65" w14:textId="5AA3FAFC" w:rsidR="004E1615" w:rsidRPr="001F1C14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8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8</w:t>
            </w:r>
            <w:r w:rsidR="00A828BA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B822D25" w14:textId="77777777" w:rsid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D777D4" w14:textId="3EB5AE6E" w:rsidR="007D0D4F" w:rsidRPr="004E1615" w:rsidRDefault="00E06654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="007D0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D0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D0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9A24343" w14:textId="77777777" w:rsidR="004E1615" w:rsidRPr="004C2A52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49FFACD4" w14:textId="02782AF1" w:rsidR="00714948" w:rsidRPr="004C2A52" w:rsidRDefault="00714948" w:rsidP="00C37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9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9)</w:t>
            </w:r>
          </w:p>
        </w:tc>
      </w:tr>
      <w:tr w:rsidR="004E1615" w:rsidRPr="00247528" w14:paraId="6D98227E" w14:textId="70961994" w:rsidTr="00E06654">
        <w:trPr>
          <w:trHeight w:val="198"/>
        </w:trPr>
        <w:tc>
          <w:tcPr>
            <w:tcW w:w="2715" w:type="dxa"/>
            <w:shd w:val="clear" w:color="auto" w:fill="auto"/>
            <w:noWrap/>
            <w:vAlign w:val="bottom"/>
          </w:tcPr>
          <w:p w14:paraId="2E6212BB" w14:textId="16642838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B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 days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3755A44" w14:textId="4ADC64FD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149D5F" w14:textId="5369F24E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E627F7" w14:textId="5AD22DBA" w:rsidR="004E1615" w:rsidRPr="004E1615" w:rsidRDefault="004E161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838D8A" w14:textId="1A59E765" w:rsidR="004E1615" w:rsidRPr="001F1C14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A828BA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0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A828BA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0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="00A828BA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C0C7629" w14:textId="7C163AD7" w:rsidR="004E1615" w:rsidRPr="000914A8" w:rsidRDefault="007D0D4F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1 (1.0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02)</w:t>
            </w:r>
          </w:p>
        </w:tc>
        <w:tc>
          <w:tcPr>
            <w:tcW w:w="1620" w:type="dxa"/>
          </w:tcPr>
          <w:p w14:paraId="4960376E" w14:textId="7F2E2A26" w:rsidR="004E1615" w:rsidRPr="004C2A52" w:rsidRDefault="00714948" w:rsidP="00C37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2 (1.01, 1.0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06C69E5C" w14:textId="0B3B49C3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6FB11488" w14:textId="0471A218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lf-rated health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6D9665" w14:textId="041B1F2C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2F9D99" w14:textId="22818303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7BDC8A1" w14:textId="4C3130C1" w:rsidR="004E1615" w:rsidRPr="004E1615" w:rsidRDefault="004E161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E85055D" w14:textId="000D36A1" w:rsidR="004E1615" w:rsidRPr="001F1C14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8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7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A828BA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736981F" w14:textId="72C6BEE0" w:rsidR="004E1615" w:rsidRPr="000914A8" w:rsidRDefault="007D0D4F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7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C89664C" w14:textId="400EDF16" w:rsidR="004E1615" w:rsidRPr="004C2A52" w:rsidRDefault="00714948" w:rsidP="00C37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9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7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7657730B" w14:textId="3E26751C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16E03C78" w14:textId="4CDAE435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ymptoms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7C98AB" w14:textId="1F87859F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DF9A020" w14:textId="5D8BDA69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C80DAD1" w14:textId="16284371" w:rsidR="004E1615" w:rsidRPr="004E1615" w:rsidRDefault="004E161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1F7B364" w14:textId="296D9B43" w:rsidR="004E1615" w:rsidRPr="004E1615" w:rsidRDefault="00A828BA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4)</w:t>
            </w:r>
          </w:p>
        </w:tc>
        <w:tc>
          <w:tcPr>
            <w:tcW w:w="1620" w:type="dxa"/>
          </w:tcPr>
          <w:p w14:paraId="2A4CA741" w14:textId="7F310D48" w:rsidR="004E1615" w:rsidRPr="004E1615" w:rsidRDefault="007D0D4F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</w:t>
            </w:r>
            <w:r w:rsidR="00E0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5)</w:t>
            </w:r>
          </w:p>
        </w:tc>
        <w:tc>
          <w:tcPr>
            <w:tcW w:w="1620" w:type="dxa"/>
          </w:tcPr>
          <w:p w14:paraId="6467849E" w14:textId="29F30488" w:rsidR="004E1615" w:rsidRPr="004E1615" w:rsidRDefault="009D52D0" w:rsidP="00C37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537563EC" w14:textId="72578C3E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3C096FBB" w14:textId="172A4D0F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in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102AC1" w14:textId="2D1DE5CD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4451570" w14:textId="5946E38E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545609" w14:textId="21B00C09" w:rsidR="004E1615" w:rsidRPr="004E1615" w:rsidRDefault="004E161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2EBEEDC" w14:textId="694C258B" w:rsidR="004E1615" w:rsidRPr="001F1C14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8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A828BA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3037024" w14:textId="3A10220D" w:rsidR="004E1615" w:rsidRPr="000914A8" w:rsidRDefault="007D0D4F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8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3AC277A" w14:textId="45B393BE" w:rsidR="004E1615" w:rsidRPr="004C2A52" w:rsidRDefault="009D52D0" w:rsidP="00C37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8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1407A629" w14:textId="1E733E07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1380537C" w14:textId="400861EB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Functional limitation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0F687B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3280583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168295E" w14:textId="77777777" w:rsidR="004E1615" w:rsidRPr="004E1615" w:rsidRDefault="004E161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954D5B3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CF48437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61F49B1" w14:textId="25F1EBEC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3709224D" w14:textId="395AD927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21EC556D" w14:textId="1FF8643D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DL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295FDC9" w14:textId="6F05B66C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F35AA90" w14:textId="0F94B0A1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8DD260A" w14:textId="79CA81C5" w:rsidR="004E1615" w:rsidRPr="004E1615" w:rsidRDefault="004E161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C942876" w14:textId="792F2AC7" w:rsidR="004E1615" w:rsidRPr="004E1615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(0.95, 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="00A82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252F615" w14:textId="5B887AD4" w:rsidR="004E1615" w:rsidRPr="004E1615" w:rsidRDefault="007D0D4F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</w:t>
            </w:r>
            <w:r w:rsidR="00E0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E0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D497C71" w14:textId="5533DC70" w:rsidR="004E1615" w:rsidRPr="004E1615" w:rsidRDefault="009D52D0" w:rsidP="00C37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67E34E82" w14:textId="3737DBA2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289A2875" w14:textId="2996F9C3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IAD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0EEA0B" w14:textId="49343BFA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035842A" w14:textId="5648D57F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1BDC68" w14:textId="68E14DDD" w:rsidR="004E1615" w:rsidRPr="004E1615" w:rsidRDefault="004E161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EBC8BD6" w14:textId="09FEAAE1" w:rsidR="004E1615" w:rsidRPr="001F1C14" w:rsidRDefault="00DB51C3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2 (1.10</w:t>
            </w:r>
            <w:r w:rsidR="00A828BA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14)</w:t>
            </w:r>
          </w:p>
        </w:tc>
        <w:tc>
          <w:tcPr>
            <w:tcW w:w="1620" w:type="dxa"/>
          </w:tcPr>
          <w:p w14:paraId="688A444E" w14:textId="0CC974FD" w:rsidR="004E1615" w:rsidRPr="000914A8" w:rsidRDefault="007D0D4F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0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1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4F1B4EF" w14:textId="2DFDA3C0" w:rsidR="004E1615" w:rsidRPr="004C2A52" w:rsidRDefault="009D52D0" w:rsidP="00C37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2 (1.10, 1.1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151371DD" w14:textId="77B721EB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02F389CB" w14:textId="3A88B510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Senso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mpairment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F9F05C" w14:textId="73EDD1A4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86DB6E" w14:textId="43334E24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9CEBEA" w14:textId="2674F552" w:rsidR="004E1615" w:rsidRPr="004E1615" w:rsidRDefault="004E161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9FF815A" w14:textId="7B7B29BF" w:rsidR="004E1615" w:rsidRPr="001F1C14" w:rsidRDefault="00A828BA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3 (0.8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250FFF"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102BF0F" w14:textId="52EE4311" w:rsidR="004E1615" w:rsidRPr="000914A8" w:rsidRDefault="007D0D4F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88, 0.9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79D2031" w14:textId="7786F4BB" w:rsidR="004E1615" w:rsidRPr="004C2A52" w:rsidRDefault="009D52D0" w:rsidP="00C37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88, 0.9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62532AD2" w14:textId="71E8E053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406C005C" w14:textId="7FD54883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Mental health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56ABBB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06E466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74F120" w14:textId="77777777" w:rsidR="004E1615" w:rsidRPr="004E1615" w:rsidRDefault="004E161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61F2E27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CA0C0A7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DF2B8E8" w14:textId="616862BC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50D24FEF" w14:textId="33AC4D5C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305DDD79" w14:textId="0BAB026D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ESD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C064373" w14:textId="22498F3A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7565A1C" w14:textId="5C745F61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CBBB05" w14:textId="6FF4230D" w:rsidR="004E1615" w:rsidRPr="004E1615" w:rsidRDefault="004E161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91D0FC8" w14:textId="2FE6EE6B" w:rsidR="004E1615" w:rsidRPr="004E1615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4607030" w14:textId="15015918" w:rsidR="004E1615" w:rsidRPr="004E1615" w:rsidRDefault="007D0D4F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E0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E0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E0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4209B49" w14:textId="089C1D70" w:rsidR="004E1615" w:rsidRPr="004E1615" w:rsidRDefault="009D52D0" w:rsidP="00C37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527A3950" w14:textId="21F229B2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468E5221" w14:textId="56CE351F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otional problem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F18A36" w14:textId="7B0856DE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502BBC" w14:textId="777BF390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AA9746" w14:textId="03F1A8E1" w:rsidR="004E1615" w:rsidRPr="004E1615" w:rsidRDefault="004E161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3D492D5" w14:textId="7A065E60" w:rsidR="004E1615" w:rsidRPr="004E1615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1549756" w14:textId="6B3CCB82" w:rsidR="004E1615" w:rsidRPr="004E1615" w:rsidRDefault="00E06654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  <w:r w:rsidR="00D5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9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D55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23653F9" w14:textId="545C2E90" w:rsidR="004E1615" w:rsidRPr="004E1615" w:rsidRDefault="009D52D0" w:rsidP="00C37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660DED0E" w14:textId="59406E24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3AD9BC17" w14:textId="7A6B0A50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mory problem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E118F81" w14:textId="09F988B3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BB16D7" w14:textId="693BC7A8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67FAD1" w14:textId="68E87CA7" w:rsidR="004E1615" w:rsidRPr="004E1615" w:rsidRDefault="004E161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AA15E8F" w14:textId="77EA441A" w:rsidR="004E1615" w:rsidRPr="004E1615" w:rsidRDefault="00DB51C3" w:rsidP="00250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250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31)</w:t>
            </w:r>
          </w:p>
        </w:tc>
        <w:tc>
          <w:tcPr>
            <w:tcW w:w="1620" w:type="dxa"/>
          </w:tcPr>
          <w:p w14:paraId="64BAB2C0" w14:textId="6C9695E0" w:rsidR="004E1615" w:rsidRPr="004E1615" w:rsidRDefault="00D55EE3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96, 1.40)</w:t>
            </w:r>
          </w:p>
        </w:tc>
        <w:tc>
          <w:tcPr>
            <w:tcW w:w="1620" w:type="dxa"/>
          </w:tcPr>
          <w:p w14:paraId="17CE507E" w14:textId="2D4FADC9" w:rsidR="004E1615" w:rsidRPr="004E1615" w:rsidRDefault="009D52D0" w:rsidP="00C37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3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0243F5F6" w14:textId="60F2BD73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466C6E37" w14:textId="057DDB75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Health behavior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CD09D9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CFFA9D0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22848C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72853C0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601EC31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B5AD026" w14:textId="69686BF1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56C2960B" w14:textId="45F026CF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01D07311" w14:textId="13930EC9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MI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4DAFE1C" w14:textId="44FDECDB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535516" w14:textId="35676B0C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7F40077" w14:textId="6A0AFB7D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5BB7854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341393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90DA758" w14:textId="72CF065D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32ED3B0E" w14:textId="0BD9B423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5188301F" w14:textId="16EF9954" w:rsidR="004E1615" w:rsidRPr="00247528" w:rsidRDefault="004E1615" w:rsidP="00737C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Underweight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0AB0846" w14:textId="425ED376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C695EA9" w14:textId="06B5DAEF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16175B4" w14:textId="5A330EDA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976F3E" w14:textId="3A03065C" w:rsidR="004E1615" w:rsidRPr="004E1615" w:rsidRDefault="004E161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C6B62B8" w14:textId="04711EDD" w:rsidR="004E1615" w:rsidRPr="000914A8" w:rsidRDefault="00D55EE3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7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)</w:t>
            </w:r>
          </w:p>
        </w:tc>
        <w:tc>
          <w:tcPr>
            <w:tcW w:w="1620" w:type="dxa"/>
          </w:tcPr>
          <w:p w14:paraId="39E05C09" w14:textId="67DFB68E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1934EE60" w14:textId="6F379D62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4A07C181" w14:textId="00D9E66A" w:rsidR="004E1615" w:rsidRPr="00247528" w:rsidRDefault="004E1615" w:rsidP="00737C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Normal weigh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ref.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6973D05" w14:textId="4AE322AB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30CA36A" w14:textId="099CAA04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E5CEA1" w14:textId="73CDB242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F999C04" w14:textId="77777777" w:rsidR="004E1615" w:rsidRPr="004E1615" w:rsidRDefault="004E161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ABCA4F6" w14:textId="77777777" w:rsidR="004E1615" w:rsidRPr="000914A8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39DA9D1" w14:textId="0EB6ED5C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4FA9C8FE" w14:textId="1288A273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67E28F8C" w14:textId="42691B24" w:rsidR="004E1615" w:rsidRPr="00247528" w:rsidRDefault="004E1615" w:rsidP="00737C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Overweight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9A9D329" w14:textId="353C91DA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316BBEB" w14:textId="6FB4260B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33C8C4" w14:textId="36F33AC9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53F86AE" w14:textId="2117BC48" w:rsidR="004E1615" w:rsidRPr="004E1615" w:rsidRDefault="004E161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874307B" w14:textId="3D4B3BC1" w:rsidR="004E1615" w:rsidRPr="000914A8" w:rsidRDefault="00D55EE3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1 (0.7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ECCE25B" w14:textId="5211303B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70A053AE" w14:textId="77777777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25DA2937" w14:textId="1D17172A" w:rsidR="004E1615" w:rsidRPr="00247528" w:rsidRDefault="004E1615" w:rsidP="00071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Obese I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6BFA1F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675A9D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20C33B2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927F47B" w14:textId="269EED3A" w:rsidR="004E1615" w:rsidRPr="004E1615" w:rsidRDefault="004E161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A352B7" w14:textId="6CFBC72A" w:rsidR="004E1615" w:rsidRPr="000914A8" w:rsidRDefault="00D55EE3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3 (0.6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CDACABB" w14:textId="1C74D1DA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615F0FD7" w14:textId="77777777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7D2C80F6" w14:textId="19E06D5E" w:rsidR="004E1615" w:rsidRPr="00247528" w:rsidRDefault="004E1615" w:rsidP="00071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Obese II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5C643D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7E5034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D79EC7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8F30180" w14:textId="39FF8018" w:rsidR="004E1615" w:rsidRPr="004E1615" w:rsidRDefault="004E161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17D4A5" w14:textId="4500F663" w:rsidR="004E1615" w:rsidRPr="004E1615" w:rsidRDefault="00D55EE3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E0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E0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0)</w:t>
            </w:r>
          </w:p>
        </w:tc>
        <w:tc>
          <w:tcPr>
            <w:tcW w:w="1620" w:type="dxa"/>
          </w:tcPr>
          <w:p w14:paraId="6D8D50BB" w14:textId="3CA90B00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3E6709F1" w14:textId="351488F6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2C99BCFA" w14:textId="471CF2A9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Smoking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F38D87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892B31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B4AC4A7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E09D6A" w14:textId="77777777" w:rsidR="004E1615" w:rsidRPr="004E1615" w:rsidRDefault="004E161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BA65ECD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D71F47" w14:textId="79458904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43A592B8" w14:textId="2AD7E5CC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2DF321AC" w14:textId="6214F8A9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Never</w:t>
            </w:r>
            <w:r w:rsidR="00D55EE3">
              <w:rPr>
                <w:rFonts w:ascii="Times New Roman" w:eastAsia="Times New Roman" w:hAnsi="Times New Roman" w:cs="Times New Roman"/>
                <w:color w:val="000000"/>
              </w:rPr>
              <w:t xml:space="preserve"> (ref.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35F8A4A" w14:textId="6D2469A2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3492BAC" w14:textId="79A0674D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91D49D1" w14:textId="2C22F954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D80C981" w14:textId="3E49BC8A" w:rsidR="004E1615" w:rsidRPr="004E1615" w:rsidRDefault="004E161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33E9A83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7979874" w14:textId="388FE485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7053EC96" w14:textId="4DC06FB5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29405D38" w14:textId="508E389C" w:rsidR="004E1615" w:rsidRPr="00247528" w:rsidRDefault="004E1615" w:rsidP="00D55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Current smok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545090F" w14:textId="28F54C96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794483" w14:textId="19A7EC30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B463B0C" w14:textId="54C3C9DB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E02022B" w14:textId="77777777" w:rsidR="004E1615" w:rsidRPr="004E1615" w:rsidRDefault="004E161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B1196AF" w14:textId="606525EA" w:rsidR="004E1615" w:rsidRPr="000914A8" w:rsidRDefault="00D55EE3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9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7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2.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A8A5D3A" w14:textId="13BA3F0D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2C56C494" w14:textId="5927582E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243234E1" w14:textId="29039F27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Former smoke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235CDA" w14:textId="6587DD26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8ADEB1E" w14:textId="5A1CA09D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21A229" w14:textId="7623B531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CCB1281" w14:textId="0CC6B63B" w:rsidR="004E1615" w:rsidRPr="004E1615" w:rsidRDefault="004E161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1E5D99C" w14:textId="462D71B7" w:rsidR="004E1615" w:rsidRPr="000914A8" w:rsidRDefault="00D55EE3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1.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39)</w:t>
            </w:r>
          </w:p>
        </w:tc>
        <w:tc>
          <w:tcPr>
            <w:tcW w:w="1620" w:type="dxa"/>
          </w:tcPr>
          <w:p w14:paraId="556EBBF2" w14:textId="1CCEBAED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7F0DD107" w14:textId="142D0796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272C8FC7" w14:textId="5E80F064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Alcohol used days per 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947F5C" w14:textId="283BDFA9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E6E3DC" w14:textId="174A8333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C03715" w14:textId="52EB0273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0F4D3BF" w14:textId="2DD2E26F" w:rsidR="004E1615" w:rsidRPr="004E1615" w:rsidRDefault="004E161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B9ADCE5" w14:textId="15841A91" w:rsidR="004E1615" w:rsidRPr="004E1615" w:rsidRDefault="00D55EE3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E0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9, 1.</w:t>
            </w:r>
            <w:r w:rsidR="00E0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E88C2B6" w14:textId="29DA0266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2F13DB4B" w14:textId="7FA282F3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1532BF0B" w14:textId="13311F0D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erci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6D7BFEB" w14:textId="1C001C9B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EA79AE" w14:textId="2097FF0A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4AE3DA" w14:textId="1CC9D41D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D3A0CF5" w14:textId="0E45902C" w:rsidR="004E1615" w:rsidRPr="004E1615" w:rsidRDefault="004E161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F5C0DAD" w14:textId="65F27CE8" w:rsidR="004E1615" w:rsidRPr="000914A8" w:rsidRDefault="00D55EE3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3 (0.92, 0.9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886A562" w14:textId="6F190EDC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11C5B660" w14:textId="008352E2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0A1334A1" w14:textId="759FEC17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alth promotion count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D6BC03" w14:textId="4B56215A" w:rsidR="004E1615" w:rsidRPr="004E1615" w:rsidRDefault="004E1615" w:rsidP="00BF3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F7896B" w14:textId="021FEF5D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5FAEE8" w14:textId="05DB2A51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BB86CB7" w14:textId="1DB8A547" w:rsidR="004E1615" w:rsidRPr="004E1615" w:rsidRDefault="004E161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FC5A887" w14:textId="20BCE1BE" w:rsidR="004E1615" w:rsidRPr="000914A8" w:rsidRDefault="00D55EE3" w:rsidP="00E06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9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E06654"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0914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90F5702" w14:textId="79857425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2BCFC1D5" w14:textId="6C89B653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071AC7E7" w14:textId="5C4BD9F9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Social tie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73AE3A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5EFC195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E25B26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1FDBD18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3B1FAD1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A248835" w14:textId="2CDF0AE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45B8D104" w14:textId="668A5568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1C01705B" w14:textId="0B56861E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4025E3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DFA8151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3FEECC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ED3B1B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3D42B59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FB763B" w14:textId="5DEFCE8F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56DEBA69" w14:textId="40F3B483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1BD8CB8F" w14:textId="3488C62D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Marri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ef.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705E811" w14:textId="424A58A1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A4BA13" w14:textId="1E2E7643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836C4E" w14:textId="43F3075E" w:rsidR="004E1615" w:rsidRPr="004E1615" w:rsidRDefault="004E161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F82B7A4" w14:textId="77777777" w:rsidR="004E1615" w:rsidRPr="004E1615" w:rsidRDefault="004E161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DCF0AF" w14:textId="77777777" w:rsidR="004E1615" w:rsidRPr="004E1615" w:rsidRDefault="004E161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60E1D3" w14:textId="0D8FE8A6" w:rsidR="004E1615" w:rsidRPr="004E1615" w:rsidRDefault="004E161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65228D30" w14:textId="7FC44C7E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431CD1F5" w14:textId="00201970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Never married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AF826A" w14:textId="3936F7A6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2AF141" w14:textId="777BBA03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760ECC" w14:textId="5D6E85DA" w:rsidR="004E1615" w:rsidRPr="004E1615" w:rsidRDefault="004E161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ED69494" w14:textId="77777777" w:rsidR="004E1615" w:rsidRPr="004E1615" w:rsidRDefault="004E161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6752C67" w14:textId="77777777" w:rsidR="004E1615" w:rsidRPr="004E1615" w:rsidRDefault="004E1615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8B76CBE" w14:textId="74EEE1DC" w:rsidR="004E1615" w:rsidRPr="004E1615" w:rsidRDefault="009D52D0" w:rsidP="00C37762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3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48BA2BB5" w14:textId="1FD38F50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6757B970" w14:textId="7E065A6E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Widowed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71E444" w14:textId="0CC76902" w:rsidR="004E1615" w:rsidRPr="004E1615" w:rsidRDefault="004E1615" w:rsidP="00D81C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B4ED1BB" w14:textId="609BF57B" w:rsidR="004E1615" w:rsidRPr="004E1615" w:rsidRDefault="004E161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D0C249" w14:textId="7411DAD4" w:rsidR="004E1615" w:rsidRPr="004E1615" w:rsidRDefault="004E161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41F3397" w14:textId="77777777" w:rsidR="004E1615" w:rsidRPr="004E1615" w:rsidRDefault="004E161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B5BECEE" w14:textId="77777777" w:rsidR="004E1615" w:rsidRPr="004E1615" w:rsidRDefault="004E1615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22DC52F" w14:textId="1D13B13F" w:rsidR="004E1615" w:rsidRPr="004E1615" w:rsidRDefault="009D52D0" w:rsidP="00C37762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1C16556D" w14:textId="00F25CBE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66969B04" w14:textId="5E501503" w:rsidR="004E1615" w:rsidRPr="00247528" w:rsidRDefault="004E161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Divorced/separated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C5DC4B" w14:textId="59143310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A0FC0A" w14:textId="5A255B34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1F200D2" w14:textId="6C04E0AA" w:rsidR="004E1615" w:rsidRPr="004E1615" w:rsidRDefault="004E161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BAEEDF6" w14:textId="77777777" w:rsidR="004E1615" w:rsidRPr="004E1615" w:rsidRDefault="004E161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A82299D" w14:textId="77777777" w:rsidR="004E1615" w:rsidRPr="004E1615" w:rsidRDefault="004E1615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CDC8F21" w14:textId="513A96F8" w:rsidR="004E1615" w:rsidRPr="004E1615" w:rsidRDefault="009D52D0" w:rsidP="00C37762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581AA378" w14:textId="646BE856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5FFC8414" w14:textId="22496B23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Fam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y siz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563D27F" w14:textId="76F7D5A2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18F4D2C" w14:textId="6628CCD4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904E5A" w14:textId="32673650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E8036E1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C0DAB4" w14:textId="77777777" w:rsidR="004E1615" w:rsidRPr="004E1615" w:rsidRDefault="004E1615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ABD20A8" w14:textId="13B75C46" w:rsidR="004E1615" w:rsidRPr="004E1615" w:rsidRDefault="00C37762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="009D5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0, 1.00)</w:t>
            </w:r>
          </w:p>
        </w:tc>
      </w:tr>
      <w:tr w:rsidR="004E1615" w:rsidRPr="00247528" w14:paraId="5D0181A0" w14:textId="649A98B5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6B2FCE2A" w14:textId="02FC40AA" w:rsidR="004E1615" w:rsidRPr="00247528" w:rsidRDefault="004E161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Socialize frequentl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05176C" w14:textId="1CCBAC7A" w:rsidR="004E1615" w:rsidRPr="004E1615" w:rsidRDefault="004E1615" w:rsidP="00D81C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604EF1" w14:textId="4646D348" w:rsidR="004E1615" w:rsidRPr="004E1615" w:rsidRDefault="004E161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C1630B" w14:textId="3C9B7BA5" w:rsidR="004E1615" w:rsidRPr="004E1615" w:rsidRDefault="004E161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419C44" w14:textId="77777777" w:rsidR="004E1615" w:rsidRPr="004E1615" w:rsidRDefault="004E161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F91DCAD" w14:textId="77777777" w:rsidR="004E1615" w:rsidRPr="004E1615" w:rsidRDefault="004E1615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9E14321" w14:textId="165874E8" w:rsidR="004E1615" w:rsidRPr="004E1615" w:rsidRDefault="009D52D0" w:rsidP="00C37762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0, 1.0</w:t>
            </w:r>
            <w:r w:rsid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3F732DBA" w14:textId="71D907A0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67DCC323" w14:textId="3D308738" w:rsidR="004E1615" w:rsidRPr="00247528" w:rsidRDefault="004E1615" w:rsidP="00A06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Volunte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B370EBA" w14:textId="4CA48B4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A3CB676" w14:textId="26244B12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308BE1" w14:textId="33E347F4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E8BFA14" w14:textId="77777777" w:rsidR="004E1615" w:rsidRPr="004E1615" w:rsidRDefault="004E161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65C3E10" w14:textId="77777777" w:rsidR="004E1615" w:rsidRPr="004E1615" w:rsidRDefault="004E1615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E067FA2" w14:textId="7421431B" w:rsidR="004E1615" w:rsidRPr="004C2A52" w:rsidRDefault="009D52D0" w:rsidP="00C37762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9 (0.7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C37762"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4C2A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E1615" w:rsidRPr="00247528" w14:paraId="0FECB069" w14:textId="4A5B4317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415B5665" w14:textId="5E5C28EB" w:rsidR="004E1615" w:rsidRPr="00247528" w:rsidRDefault="004E1615" w:rsidP="00AC1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0E28D8" w14:textId="159101E1" w:rsidR="004E1615" w:rsidRPr="004E1615" w:rsidRDefault="004E1615" w:rsidP="001A5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241E39A" w14:textId="303DC2A6" w:rsidR="004E1615" w:rsidRPr="004E1615" w:rsidRDefault="004E1615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4C54B76" w14:textId="5B658322" w:rsidR="004E1615" w:rsidRPr="004E1615" w:rsidRDefault="004E1615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702D434" w14:textId="77777777" w:rsidR="004E1615" w:rsidRPr="004E1615" w:rsidRDefault="004E1615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3274557" w14:textId="77777777" w:rsidR="004E1615" w:rsidRPr="004E1615" w:rsidRDefault="004E1615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A29B002" w14:textId="4BC5ED23" w:rsidR="004E1615" w:rsidRPr="004E1615" w:rsidRDefault="004E1615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1615" w:rsidRPr="00247528" w14:paraId="52FEA3C2" w14:textId="1C5210B9" w:rsidTr="00D55EE3">
        <w:trPr>
          <w:trHeight w:val="260"/>
        </w:trPr>
        <w:tc>
          <w:tcPr>
            <w:tcW w:w="2715" w:type="dxa"/>
            <w:shd w:val="clear" w:color="auto" w:fill="auto"/>
            <w:noWrap/>
            <w:vAlign w:val="bottom"/>
          </w:tcPr>
          <w:p w14:paraId="6C9B9F84" w14:textId="544646AE" w:rsidR="004E1615" w:rsidRPr="00940A4E" w:rsidRDefault="001276DE" w:rsidP="00940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47339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47339A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  <w:r w:rsidR="0047339A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gt; 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438D8E" w14:textId="271251C3" w:rsidR="004E1615" w:rsidRPr="004E1615" w:rsidRDefault="001276DE" w:rsidP="00AC4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.44</w:t>
            </w:r>
            <w:r w:rsidR="004733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)</w:t>
            </w:r>
            <w:r w:rsidRPr="008A350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F9A4B24" w14:textId="532A8D8E" w:rsidR="004E1615" w:rsidRPr="004E1615" w:rsidRDefault="0047339A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03 (16)</w:t>
            </w:r>
            <w:r w:rsidRPr="0047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D4173A6" w14:textId="2CAB26DD" w:rsidR="004E1615" w:rsidRPr="004E1615" w:rsidRDefault="001A7E70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78 (19)</w:t>
            </w:r>
            <w:r w:rsidRPr="001A7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20" w:type="dxa"/>
          </w:tcPr>
          <w:p w14:paraId="397FD46F" w14:textId="632D130F" w:rsidR="004E1615" w:rsidRPr="004E1615" w:rsidRDefault="00250FFF" w:rsidP="00A92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02 (310</w:t>
            </w:r>
            <w:r w:rsidR="00091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1F1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20" w:type="dxa"/>
          </w:tcPr>
          <w:p w14:paraId="36BF7E81" w14:textId="53411245" w:rsidR="004E1615" w:rsidRPr="004E1615" w:rsidRDefault="000914A8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8 (40)</w:t>
            </w:r>
            <w:r w:rsidRPr="00091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20" w:type="dxa"/>
          </w:tcPr>
          <w:p w14:paraId="13585470" w14:textId="3244D448" w:rsidR="004E1615" w:rsidRPr="004E1615" w:rsidRDefault="00C37762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52 (37)</w:t>
            </w:r>
            <w:r w:rsidRPr="00C3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4E1615" w:rsidRPr="00247528" w14:paraId="02B87242" w14:textId="3EAC0E40" w:rsidTr="00D02778">
        <w:trPr>
          <w:trHeight w:val="297"/>
        </w:trPr>
        <w:tc>
          <w:tcPr>
            <w:tcW w:w="2715" w:type="dxa"/>
            <w:shd w:val="clear" w:color="auto" w:fill="auto"/>
            <w:noWrap/>
            <w:vAlign w:val="bottom"/>
          </w:tcPr>
          <w:p w14:paraId="75272645" w14:textId="0154C081" w:rsidR="004E1615" w:rsidRPr="00247528" w:rsidRDefault="001276DE" w:rsidP="00AC1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servations, weighted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9F42929" w14:textId="13A7C9BF" w:rsidR="004E1615" w:rsidRPr="004E1615" w:rsidRDefault="001276DE" w:rsidP="001A5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317,2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6DC1317" w14:textId="724F493B" w:rsidR="004E1615" w:rsidRPr="004E1615" w:rsidRDefault="0047339A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,254,22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3D5234F" w14:textId="14CCEDC2" w:rsidR="004E1615" w:rsidRPr="004E1615" w:rsidRDefault="001A7E70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,254,220</w:t>
            </w:r>
          </w:p>
        </w:tc>
        <w:tc>
          <w:tcPr>
            <w:tcW w:w="1620" w:type="dxa"/>
          </w:tcPr>
          <w:p w14:paraId="026C66F7" w14:textId="403331C1" w:rsidR="004E1615" w:rsidRPr="004E1615" w:rsidRDefault="001F1C14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365,979</w:t>
            </w:r>
          </w:p>
        </w:tc>
        <w:tc>
          <w:tcPr>
            <w:tcW w:w="1620" w:type="dxa"/>
          </w:tcPr>
          <w:p w14:paraId="1A547758" w14:textId="3C4DAEBC" w:rsidR="004E1615" w:rsidRPr="004E1615" w:rsidRDefault="000914A8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977,879</w:t>
            </w:r>
          </w:p>
        </w:tc>
        <w:tc>
          <w:tcPr>
            <w:tcW w:w="1620" w:type="dxa"/>
          </w:tcPr>
          <w:p w14:paraId="69AB849D" w14:textId="699DD267" w:rsidR="004E1615" w:rsidRPr="004E1615" w:rsidRDefault="00C37762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,211,961</w:t>
            </w:r>
          </w:p>
        </w:tc>
      </w:tr>
      <w:tr w:rsidR="004E1615" w:rsidRPr="00247528" w14:paraId="174E0E11" w14:textId="740B734B" w:rsidTr="00D02778">
        <w:trPr>
          <w:trHeight w:val="260"/>
        </w:trPr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CF424C" w14:textId="0997BA3C" w:rsidR="004E1615" w:rsidRPr="00247528" w:rsidRDefault="004E1615" w:rsidP="005A3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Observations, unweight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2F27A4" w14:textId="5E44EC1E" w:rsidR="004E1615" w:rsidRPr="004E1615" w:rsidRDefault="001276DE" w:rsidP="00AC4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3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1083BD" w14:textId="6E3B00F2" w:rsidR="004E1615" w:rsidRPr="004E1615" w:rsidRDefault="0047339A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29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9AB63D" w14:textId="1FA62660" w:rsidR="004E1615" w:rsidRPr="004E1615" w:rsidRDefault="001A7E70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29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5289A64" w14:textId="6FC3A342" w:rsidR="004E1615" w:rsidRPr="004E1615" w:rsidRDefault="001F1C14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59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BA055E2" w14:textId="148D50AD" w:rsidR="004E1615" w:rsidRPr="004E1615" w:rsidRDefault="000914A8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26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652F28A" w14:textId="4782ED00" w:rsidR="004E1615" w:rsidRPr="004E1615" w:rsidRDefault="00C37762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698</w:t>
            </w:r>
          </w:p>
        </w:tc>
      </w:tr>
    </w:tbl>
    <w:p w14:paraId="52A304A9" w14:textId="77777777" w:rsidR="00D02778" w:rsidRDefault="00D02778">
      <w:pPr>
        <w:rPr>
          <w:rFonts w:ascii="Times New Roman" w:hAnsi="Times New Roman" w:cs="Times New Roman"/>
        </w:rPr>
      </w:pPr>
    </w:p>
    <w:p w14:paraId="7BECED57" w14:textId="2B0E28A2" w:rsidR="008A3509" w:rsidRPr="008A3509" w:rsidRDefault="008A3509">
      <w:pPr>
        <w:rPr>
          <w:rFonts w:ascii="Times" w:hAnsi="Times"/>
        </w:rPr>
      </w:pPr>
      <w:r w:rsidRPr="00743240">
        <w:rPr>
          <w:rFonts w:ascii="Times" w:hAnsi="Times"/>
          <w:vertAlign w:val="superscript"/>
        </w:rPr>
        <w:t>*</w:t>
      </w:r>
      <w:r w:rsidRPr="00466741">
        <w:rPr>
          <w:rFonts w:ascii="Times" w:hAnsi="Times"/>
        </w:rPr>
        <w:t xml:space="preserve"> </w:t>
      </w:r>
      <w:proofErr w:type="gramStart"/>
      <w:r w:rsidRPr="00466741">
        <w:rPr>
          <w:rFonts w:ascii="Times" w:hAnsi="Times"/>
        </w:rPr>
        <w:t>p</w:t>
      </w:r>
      <w:proofErr w:type="gramEnd"/>
      <w:r w:rsidRPr="00466741">
        <w:rPr>
          <w:rFonts w:ascii="Times" w:hAnsi="Times"/>
        </w:rPr>
        <w:t xml:space="preserve">&lt;.05   </w:t>
      </w:r>
      <w:r w:rsidRPr="00743240">
        <w:rPr>
          <w:rFonts w:ascii="Times" w:hAnsi="Times"/>
          <w:vertAlign w:val="superscript"/>
        </w:rPr>
        <w:t xml:space="preserve">** </w:t>
      </w:r>
      <w:r w:rsidRPr="00466741">
        <w:rPr>
          <w:rFonts w:ascii="Times" w:hAnsi="Times"/>
        </w:rPr>
        <w:t xml:space="preserve">p&lt;.01   </w:t>
      </w:r>
      <w:r w:rsidRPr="00743240">
        <w:rPr>
          <w:rFonts w:ascii="Times" w:hAnsi="Times"/>
          <w:vertAlign w:val="superscript"/>
        </w:rPr>
        <w:t>***</w:t>
      </w:r>
      <w:r w:rsidRPr="00466741">
        <w:rPr>
          <w:rFonts w:ascii="Times" w:hAnsi="Times"/>
        </w:rPr>
        <w:t xml:space="preserve"> p&lt;.001</w:t>
      </w:r>
      <w:r w:rsidR="00250FFF">
        <w:rPr>
          <w:rFonts w:ascii="Times" w:hAnsi="Times"/>
        </w:rPr>
        <w:t xml:space="preserve">  </w:t>
      </w:r>
      <w:r w:rsidR="00250FFF" w:rsidRPr="00250FFF">
        <w:rPr>
          <w:rFonts w:ascii="Times" w:hAnsi="Times"/>
          <w:b/>
        </w:rPr>
        <w:t>Boldface</w:t>
      </w:r>
      <w:r w:rsidR="001F1C14">
        <w:rPr>
          <w:rFonts w:ascii="Times" w:hAnsi="Times"/>
        </w:rPr>
        <w:t xml:space="preserve"> for some estimates where the 95% CIs include 1.00 due to rounding </w:t>
      </w:r>
      <w:r w:rsidR="00250FFF">
        <w:rPr>
          <w:rFonts w:ascii="Times" w:hAnsi="Times"/>
        </w:rPr>
        <w:t>indicates p&lt;.05</w:t>
      </w:r>
    </w:p>
    <w:p w14:paraId="121E04A1" w14:textId="735C8B03" w:rsidR="003A004C" w:rsidRDefault="003E422B">
      <w:pPr>
        <w:rPr>
          <w:rFonts w:ascii="Times New Roman" w:hAnsi="Times New Roman" w:cs="Times New Roman"/>
        </w:rPr>
      </w:pPr>
      <w:r w:rsidRPr="000E4BB8">
        <w:rPr>
          <w:rFonts w:ascii="Times New Roman" w:hAnsi="Times New Roman" w:cs="Times New Roman"/>
        </w:rPr>
        <w:t xml:space="preserve">Note:  </w:t>
      </w:r>
      <w:r w:rsidR="000A0782">
        <w:rPr>
          <w:rFonts w:ascii="Times New Roman" w:hAnsi="Times New Roman" w:cs="Times New Roman"/>
        </w:rPr>
        <w:t>Mainline Protestant includes HRS category for Reformation Era Protestants; Conservative Protestant includes HRS categories for Pietistic, Fundamentalist, General (includes Evangelical).</w:t>
      </w:r>
    </w:p>
    <w:p w14:paraId="2EB38859" w14:textId="76AB44D5" w:rsidR="005757C7" w:rsidRDefault="005757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Cause of death chronic conditions include diabetes, cancer, lung disease, heart disease, stroke; Non-cause of death chro</w:t>
      </w:r>
      <w:r w:rsidR="00757948">
        <w:rPr>
          <w:rFonts w:ascii="Times New Roman" w:hAnsi="Times New Roman" w:cs="Times New Roman"/>
        </w:rPr>
        <w:t>nic conditions include hypertens</w:t>
      </w:r>
      <w:r>
        <w:rPr>
          <w:rFonts w:ascii="Times New Roman" w:hAnsi="Times New Roman" w:cs="Times New Roman"/>
        </w:rPr>
        <w:t>ion, arthritis, other conditions</w:t>
      </w:r>
    </w:p>
    <w:p w14:paraId="647FA8B7" w14:textId="7313A971" w:rsidR="00B92A26" w:rsidRDefault="00B92A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ADL = Activities of Daily Living; IADL = Instrumental Activities of Daily Living; CESD = Centers for Epidemiologic Studies Depression scale; BMI = Body Mass Index</w:t>
      </w:r>
    </w:p>
    <w:p w14:paraId="68F737B5" w14:textId="2D6AF208" w:rsidR="005D340B" w:rsidRDefault="005D34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Health promotion activities include flu shot, cholesterol test, mammogram/prostate screening, seat belt use</w:t>
      </w:r>
    </w:p>
    <w:p w14:paraId="77DE494D" w14:textId="58E1E968" w:rsidR="00A06517" w:rsidRDefault="00A06517" w:rsidP="00381687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Family size </w:t>
      </w:r>
      <w:r w:rsidR="001A7E70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sum of children, grandchildren, brothers, sisters, mother, father</w:t>
      </w:r>
    </w:p>
    <w:p w14:paraId="464ABAF1" w14:textId="4DCC99AE" w:rsidR="00A06517" w:rsidRPr="000E4BB8" w:rsidRDefault="00A065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Volunteer includes ever doing informal caregiving or volunteering for organizations</w:t>
      </w:r>
    </w:p>
    <w:sectPr w:rsidR="00A06517" w:rsidRPr="000E4BB8" w:rsidSect="004E1615">
      <w:headerReference w:type="default" r:id="rId7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86DC8E" w14:textId="77777777" w:rsidR="00772531" w:rsidRDefault="00772531" w:rsidP="005C213E">
      <w:pPr>
        <w:spacing w:after="0" w:line="240" w:lineRule="auto"/>
      </w:pPr>
      <w:r>
        <w:separator/>
      </w:r>
    </w:p>
  </w:endnote>
  <w:endnote w:type="continuationSeparator" w:id="0">
    <w:p w14:paraId="32F48011" w14:textId="77777777" w:rsidR="00772531" w:rsidRDefault="00772531" w:rsidP="005C2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790F2F" w14:textId="77777777" w:rsidR="00772531" w:rsidRDefault="00772531" w:rsidP="005C213E">
      <w:pPr>
        <w:spacing w:after="0" w:line="240" w:lineRule="auto"/>
      </w:pPr>
      <w:r>
        <w:separator/>
      </w:r>
    </w:p>
  </w:footnote>
  <w:footnote w:type="continuationSeparator" w:id="0">
    <w:p w14:paraId="613D246C" w14:textId="77777777" w:rsidR="00772531" w:rsidRDefault="00772531" w:rsidP="005C21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24683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A802C0" w14:textId="77777777" w:rsidR="00250FFF" w:rsidRDefault="00250FF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3B5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C7E33E6" w14:textId="77777777" w:rsidR="00250FFF" w:rsidRDefault="00250F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AC2"/>
    <w:rsid w:val="00002CD3"/>
    <w:rsid w:val="00037401"/>
    <w:rsid w:val="00042CBA"/>
    <w:rsid w:val="00051368"/>
    <w:rsid w:val="00071B26"/>
    <w:rsid w:val="00077109"/>
    <w:rsid w:val="0008274F"/>
    <w:rsid w:val="00085207"/>
    <w:rsid w:val="000914A8"/>
    <w:rsid w:val="0009684C"/>
    <w:rsid w:val="000A0782"/>
    <w:rsid w:val="000A646C"/>
    <w:rsid w:val="000B2EBC"/>
    <w:rsid w:val="000B3971"/>
    <w:rsid w:val="000C44F9"/>
    <w:rsid w:val="000E4BB8"/>
    <w:rsid w:val="0012174E"/>
    <w:rsid w:val="00122420"/>
    <w:rsid w:val="001243BA"/>
    <w:rsid w:val="001276DE"/>
    <w:rsid w:val="001A5588"/>
    <w:rsid w:val="001A7E70"/>
    <w:rsid w:val="001B15B5"/>
    <w:rsid w:val="001C31E3"/>
    <w:rsid w:val="001C4FFF"/>
    <w:rsid w:val="001D0DC8"/>
    <w:rsid w:val="001D1B72"/>
    <w:rsid w:val="001D68BC"/>
    <w:rsid w:val="001F1C14"/>
    <w:rsid w:val="001F5EA5"/>
    <w:rsid w:val="002135DD"/>
    <w:rsid w:val="0021458D"/>
    <w:rsid w:val="002409E4"/>
    <w:rsid w:val="00246AC2"/>
    <w:rsid w:val="00247528"/>
    <w:rsid w:val="0025003B"/>
    <w:rsid w:val="00250FFF"/>
    <w:rsid w:val="00260211"/>
    <w:rsid w:val="00275B75"/>
    <w:rsid w:val="002868ED"/>
    <w:rsid w:val="002B04EB"/>
    <w:rsid w:val="002C7486"/>
    <w:rsid w:val="002E68CE"/>
    <w:rsid w:val="00340A94"/>
    <w:rsid w:val="00350614"/>
    <w:rsid w:val="003552C0"/>
    <w:rsid w:val="00381687"/>
    <w:rsid w:val="00386B48"/>
    <w:rsid w:val="00390B3C"/>
    <w:rsid w:val="00391545"/>
    <w:rsid w:val="00397DE9"/>
    <w:rsid w:val="003A004C"/>
    <w:rsid w:val="003A2D4C"/>
    <w:rsid w:val="003B6EC4"/>
    <w:rsid w:val="003D18DE"/>
    <w:rsid w:val="003D2595"/>
    <w:rsid w:val="003E422B"/>
    <w:rsid w:val="00451734"/>
    <w:rsid w:val="00457CBD"/>
    <w:rsid w:val="00467324"/>
    <w:rsid w:val="0047339A"/>
    <w:rsid w:val="00476160"/>
    <w:rsid w:val="00476D3A"/>
    <w:rsid w:val="004A25CA"/>
    <w:rsid w:val="004A731C"/>
    <w:rsid w:val="004C2A52"/>
    <w:rsid w:val="004E1615"/>
    <w:rsid w:val="004E2B0A"/>
    <w:rsid w:val="00520361"/>
    <w:rsid w:val="005205B1"/>
    <w:rsid w:val="00530C3A"/>
    <w:rsid w:val="0053490B"/>
    <w:rsid w:val="0054124E"/>
    <w:rsid w:val="005463C8"/>
    <w:rsid w:val="0054784B"/>
    <w:rsid w:val="005657F1"/>
    <w:rsid w:val="005757C7"/>
    <w:rsid w:val="00577DB1"/>
    <w:rsid w:val="0058517D"/>
    <w:rsid w:val="00586A02"/>
    <w:rsid w:val="00592E3C"/>
    <w:rsid w:val="005A30B1"/>
    <w:rsid w:val="005C00E0"/>
    <w:rsid w:val="005C213E"/>
    <w:rsid w:val="005C37A6"/>
    <w:rsid w:val="005D340B"/>
    <w:rsid w:val="006029F9"/>
    <w:rsid w:val="00605E5A"/>
    <w:rsid w:val="00630B79"/>
    <w:rsid w:val="00651066"/>
    <w:rsid w:val="00652140"/>
    <w:rsid w:val="00697FAD"/>
    <w:rsid w:val="006B66C0"/>
    <w:rsid w:val="006F508C"/>
    <w:rsid w:val="00701D36"/>
    <w:rsid w:val="00714948"/>
    <w:rsid w:val="00737CC8"/>
    <w:rsid w:val="00757948"/>
    <w:rsid w:val="00772531"/>
    <w:rsid w:val="0078696A"/>
    <w:rsid w:val="007924C2"/>
    <w:rsid w:val="007D0D4F"/>
    <w:rsid w:val="007D7806"/>
    <w:rsid w:val="007F6794"/>
    <w:rsid w:val="008158B1"/>
    <w:rsid w:val="00817C44"/>
    <w:rsid w:val="00833E6C"/>
    <w:rsid w:val="00841531"/>
    <w:rsid w:val="008965A4"/>
    <w:rsid w:val="008A3509"/>
    <w:rsid w:val="008A4F19"/>
    <w:rsid w:val="008B7FBD"/>
    <w:rsid w:val="008D7F07"/>
    <w:rsid w:val="008E22D3"/>
    <w:rsid w:val="00901D75"/>
    <w:rsid w:val="00940A4E"/>
    <w:rsid w:val="009548E5"/>
    <w:rsid w:val="00976EFC"/>
    <w:rsid w:val="00982CED"/>
    <w:rsid w:val="00993B26"/>
    <w:rsid w:val="009C3173"/>
    <w:rsid w:val="009C59F7"/>
    <w:rsid w:val="009C7313"/>
    <w:rsid w:val="009D06BD"/>
    <w:rsid w:val="009D52D0"/>
    <w:rsid w:val="009F2B08"/>
    <w:rsid w:val="009F57F0"/>
    <w:rsid w:val="00A01DFB"/>
    <w:rsid w:val="00A06517"/>
    <w:rsid w:val="00A36430"/>
    <w:rsid w:val="00A46B6D"/>
    <w:rsid w:val="00A52780"/>
    <w:rsid w:val="00A65471"/>
    <w:rsid w:val="00A802D6"/>
    <w:rsid w:val="00A828BA"/>
    <w:rsid w:val="00A84B47"/>
    <w:rsid w:val="00A9262E"/>
    <w:rsid w:val="00AA333D"/>
    <w:rsid w:val="00AB15C4"/>
    <w:rsid w:val="00AC1B7F"/>
    <w:rsid w:val="00AC40FE"/>
    <w:rsid w:val="00AD468A"/>
    <w:rsid w:val="00AE37DE"/>
    <w:rsid w:val="00AF712E"/>
    <w:rsid w:val="00B01DCF"/>
    <w:rsid w:val="00B240A1"/>
    <w:rsid w:val="00B447AC"/>
    <w:rsid w:val="00B47A31"/>
    <w:rsid w:val="00B50B58"/>
    <w:rsid w:val="00B63D3B"/>
    <w:rsid w:val="00B64C26"/>
    <w:rsid w:val="00B66DD1"/>
    <w:rsid w:val="00B91435"/>
    <w:rsid w:val="00B921ED"/>
    <w:rsid w:val="00B92A26"/>
    <w:rsid w:val="00BA2B1C"/>
    <w:rsid w:val="00BF012D"/>
    <w:rsid w:val="00BF3F0E"/>
    <w:rsid w:val="00C03A3C"/>
    <w:rsid w:val="00C37762"/>
    <w:rsid w:val="00C408B4"/>
    <w:rsid w:val="00C509F0"/>
    <w:rsid w:val="00C8311C"/>
    <w:rsid w:val="00C94C9C"/>
    <w:rsid w:val="00CF09F7"/>
    <w:rsid w:val="00D02778"/>
    <w:rsid w:val="00D10FCD"/>
    <w:rsid w:val="00D242D1"/>
    <w:rsid w:val="00D35B36"/>
    <w:rsid w:val="00D43B87"/>
    <w:rsid w:val="00D55EE3"/>
    <w:rsid w:val="00D57F8A"/>
    <w:rsid w:val="00D654CD"/>
    <w:rsid w:val="00D65F19"/>
    <w:rsid w:val="00D81CA8"/>
    <w:rsid w:val="00D83026"/>
    <w:rsid w:val="00DB51C3"/>
    <w:rsid w:val="00DB69D3"/>
    <w:rsid w:val="00DD3492"/>
    <w:rsid w:val="00E00694"/>
    <w:rsid w:val="00E06654"/>
    <w:rsid w:val="00E23D31"/>
    <w:rsid w:val="00E95D95"/>
    <w:rsid w:val="00E97391"/>
    <w:rsid w:val="00ED19D1"/>
    <w:rsid w:val="00F13727"/>
    <w:rsid w:val="00F1557F"/>
    <w:rsid w:val="00F1643E"/>
    <w:rsid w:val="00F330AA"/>
    <w:rsid w:val="00F43B5B"/>
    <w:rsid w:val="00F9329C"/>
    <w:rsid w:val="00F94DD3"/>
    <w:rsid w:val="00FA31E9"/>
    <w:rsid w:val="00FC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E5C9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68CE"/>
    <w:pPr>
      <w:spacing w:after="0" w:line="240" w:lineRule="auto"/>
    </w:pPr>
  </w:style>
  <w:style w:type="table" w:styleId="TableGrid">
    <w:name w:val="Table Grid"/>
    <w:basedOn w:val="TableNormal"/>
    <w:uiPriority w:val="39"/>
    <w:rsid w:val="002E6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3E"/>
  </w:style>
  <w:style w:type="paragraph" w:styleId="Footer">
    <w:name w:val="footer"/>
    <w:basedOn w:val="Normal"/>
    <w:link w:val="FooterChar"/>
    <w:uiPriority w:val="99"/>
    <w:unhideWhenUsed/>
    <w:rsid w:val="005C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3E"/>
  </w:style>
  <w:style w:type="paragraph" w:styleId="BalloonText">
    <w:name w:val="Balloon Text"/>
    <w:basedOn w:val="Normal"/>
    <w:link w:val="BalloonTextChar"/>
    <w:uiPriority w:val="99"/>
    <w:semiHidden/>
    <w:unhideWhenUsed/>
    <w:rsid w:val="005C2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1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68CE"/>
    <w:pPr>
      <w:spacing w:after="0" w:line="240" w:lineRule="auto"/>
    </w:pPr>
  </w:style>
  <w:style w:type="table" w:styleId="TableGrid">
    <w:name w:val="Table Grid"/>
    <w:basedOn w:val="TableNormal"/>
    <w:uiPriority w:val="39"/>
    <w:rsid w:val="002E6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3E"/>
  </w:style>
  <w:style w:type="paragraph" w:styleId="Footer">
    <w:name w:val="footer"/>
    <w:basedOn w:val="Normal"/>
    <w:link w:val="FooterChar"/>
    <w:uiPriority w:val="99"/>
    <w:unhideWhenUsed/>
    <w:rsid w:val="005C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3E"/>
  </w:style>
  <w:style w:type="paragraph" w:styleId="BalloonText">
    <w:name w:val="Balloon Text"/>
    <w:basedOn w:val="Normal"/>
    <w:link w:val="BalloonTextChar"/>
    <w:uiPriority w:val="99"/>
    <w:semiHidden/>
    <w:unhideWhenUsed/>
    <w:rsid w:val="005C2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1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6</Words>
  <Characters>4940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wright, Katie Lee</dc:creator>
  <cp:keywords/>
  <dc:description/>
  <cp:lastModifiedBy>Ellen Idler</cp:lastModifiedBy>
  <cp:revision>2</cp:revision>
  <cp:lastPrinted>2016-12-02T18:41:00Z</cp:lastPrinted>
  <dcterms:created xsi:type="dcterms:W3CDTF">2017-06-05T16:10:00Z</dcterms:created>
  <dcterms:modified xsi:type="dcterms:W3CDTF">2017-06-05T16:10:00Z</dcterms:modified>
</cp:coreProperties>
</file>